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Default Extension="odttf" ContentType="application/vnd.openxmlformats-officedocument.obfuscatedFont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473BE26F" w14:textId="0D9A7102" w:rsidR="00DF5576" w:rsidRPr="001342EA" w:rsidRDefault="00DF5576" w:rsidP="00DF5576">
      <w:pPr>
        <w:pStyle w:val="p1"/>
        <w:rPr>
          <w:sz w:val="16"/>
          <w:szCs w:val="16"/>
        </w:rPr>
      </w:pPr>
      <w:bookmarkStart w:id="0" w:name="_GoBack"/>
      <w:bookmarkEnd w:id="0"/>
      <w:r w:rsidRPr="001342EA">
        <w:br w:type="page"/>
      </w:r>
    </w:p>
    <w:p w14:paraId="5F6A9497" w14:textId="77777777" w:rsidR="00DF5576" w:rsidRPr="001342EA" w:rsidRDefault="00DF5576" w:rsidP="00153D45">
      <w:pPr>
        <w:pStyle w:val="SectionTitle"/>
      </w:pPr>
      <w:r w:rsidRPr="001342EA">
        <w:lastRenderedPageBreak/>
        <w:t>Table of Contents</w:t>
      </w:r>
      <w:r w:rsidR="00EC64C4" w:rsidRPr="001342EA">
        <w:t xml:space="preserve"> (</w:t>
      </w:r>
      <w:r w:rsidR="003D170E" w:rsidRPr="001342EA">
        <w:t>8</w:t>
      </w:r>
      <w:r w:rsidR="00206110" w:rsidRPr="001342EA">
        <w:t>5</w:t>
      </w:r>
      <w:r w:rsidR="000B63C5" w:rsidRPr="001342EA">
        <w:t xml:space="preserve"> of </w:t>
      </w:r>
      <w:r w:rsidR="00EC64C4" w:rsidRPr="001342EA">
        <w:t>85 words)</w:t>
      </w:r>
    </w:p>
    <w:p w14:paraId="16D33DA6" w14:textId="77777777" w:rsidR="000B0E1F" w:rsidRPr="001342EA" w:rsidRDefault="00BC6081" w:rsidP="00153D45">
      <w:pPr>
        <w:pStyle w:val="SectionTitle"/>
      </w:pPr>
      <w:r w:rsidRPr="001342EA">
        <w:rPr>
          <w:noProof/>
        </w:rPr>
        <w:drawing>
          <wp:inline distT="0" distB="0" distL="0" distR="0" wp14:anchorId="2385B7B2" wp14:editId="5BE4DAB0">
            <wp:extent cx="1828800" cy="1828800"/>
            <wp:effectExtent l="0" t="0" r="0" b="0"/>
            <wp:docPr id="6" name="Picture 6" descr="/Users/erikdreaden/Library/Mobile Documents/com~apple~CloudDocs/hammond lab_new/HGSOC manuscript/figs/HGSOC_TOC_ecd01-01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/Users/erikdreaden/Library/Mobile Documents/com~apple~CloudDocs/hammond lab_new/HGSOC manuscript/figs/HGSOC_TOC_ecd01-01.png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1828800" cy="182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40F0C626" w14:textId="78A69DDF" w:rsidR="001D3018" w:rsidRPr="00FE0985" w:rsidRDefault="00A54BF9" w:rsidP="00153D45">
      <w:pPr>
        <w:pStyle w:val="SectionTitle"/>
        <w:rPr>
          <w:b w:val="0"/>
        </w:rPr>
      </w:pPr>
      <w:r w:rsidRPr="001342EA">
        <w:rPr>
          <w:b w:val="0"/>
        </w:rPr>
        <w:t xml:space="preserve">Most </w:t>
      </w:r>
      <w:r w:rsidR="00EC64C4" w:rsidRPr="001342EA">
        <w:rPr>
          <w:b w:val="0"/>
        </w:rPr>
        <w:t xml:space="preserve">ovarian cancer </w:t>
      </w:r>
      <w:r w:rsidRPr="001342EA">
        <w:rPr>
          <w:b w:val="0"/>
        </w:rPr>
        <w:t xml:space="preserve">patients either fail to respond or relapse following frontline </w:t>
      </w:r>
      <w:r w:rsidR="00EC64C4" w:rsidRPr="001342EA">
        <w:rPr>
          <w:b w:val="0"/>
        </w:rPr>
        <w:t>chemotherapy</w:t>
      </w:r>
      <w:r w:rsidR="00A329FB" w:rsidRPr="001342EA">
        <w:rPr>
          <w:b w:val="0"/>
        </w:rPr>
        <w:t>.</w:t>
      </w:r>
      <w:r w:rsidR="00EC64C4" w:rsidRPr="001342EA">
        <w:rPr>
          <w:b w:val="0"/>
        </w:rPr>
        <w:t xml:space="preserve"> </w:t>
      </w:r>
      <w:r w:rsidR="003D170E" w:rsidRPr="001342EA">
        <w:rPr>
          <w:b w:val="0"/>
        </w:rPr>
        <w:t>Treatments</w:t>
      </w:r>
      <w:r w:rsidR="00730AA9" w:rsidRPr="001342EA">
        <w:rPr>
          <w:b w:val="0"/>
        </w:rPr>
        <w:t xml:space="preserve"> that block </w:t>
      </w:r>
      <w:r w:rsidR="00A329FB" w:rsidRPr="001342EA">
        <w:rPr>
          <w:b w:val="0"/>
        </w:rPr>
        <w:t xml:space="preserve">proteins involved in </w:t>
      </w:r>
      <w:r w:rsidR="00730AA9" w:rsidRPr="001342EA">
        <w:rPr>
          <w:b w:val="0"/>
        </w:rPr>
        <w:t>DNA</w:t>
      </w:r>
      <w:r w:rsidR="00206110" w:rsidRPr="001342EA">
        <w:rPr>
          <w:b w:val="0"/>
        </w:rPr>
        <w:t xml:space="preserve"> </w:t>
      </w:r>
      <w:r w:rsidR="00730AA9" w:rsidRPr="001342EA">
        <w:rPr>
          <w:b w:val="0"/>
        </w:rPr>
        <w:t>damage response</w:t>
      </w:r>
      <w:r w:rsidR="003D170E" w:rsidRPr="001342EA">
        <w:rPr>
          <w:b w:val="0"/>
        </w:rPr>
        <w:t>s</w:t>
      </w:r>
      <w:r w:rsidR="00A329FB" w:rsidRPr="001342EA">
        <w:rPr>
          <w:b w:val="0"/>
        </w:rPr>
        <w:t xml:space="preserve"> induced by these </w:t>
      </w:r>
      <w:r w:rsidR="003D170E" w:rsidRPr="001342EA">
        <w:rPr>
          <w:b w:val="0"/>
        </w:rPr>
        <w:t>drugs</w:t>
      </w:r>
      <w:r w:rsidR="00EC64C4" w:rsidRPr="001342EA">
        <w:rPr>
          <w:b w:val="0"/>
        </w:rPr>
        <w:t xml:space="preserve"> </w:t>
      </w:r>
      <w:r w:rsidR="00730AA9" w:rsidRPr="001342EA">
        <w:rPr>
          <w:b w:val="0"/>
        </w:rPr>
        <w:t xml:space="preserve">could thus sensitize </w:t>
      </w:r>
      <w:r w:rsidR="00BC6081" w:rsidRPr="001342EA">
        <w:rPr>
          <w:b w:val="0"/>
        </w:rPr>
        <w:t>tumors</w:t>
      </w:r>
      <w:r w:rsidR="00730AA9" w:rsidRPr="001342EA">
        <w:rPr>
          <w:b w:val="0"/>
        </w:rPr>
        <w:t xml:space="preserve"> to </w:t>
      </w:r>
      <w:r w:rsidR="006421C4" w:rsidRPr="001342EA">
        <w:rPr>
          <w:b w:val="0"/>
        </w:rPr>
        <w:t>initial treatment interventions</w:t>
      </w:r>
      <w:r w:rsidR="00EC7B69" w:rsidRPr="001342EA">
        <w:rPr>
          <w:b w:val="0"/>
        </w:rPr>
        <w:t xml:space="preserve">. </w:t>
      </w:r>
      <w:r w:rsidR="00730AA9" w:rsidRPr="001342EA">
        <w:rPr>
          <w:b w:val="0"/>
        </w:rPr>
        <w:t>We</w:t>
      </w:r>
      <w:r w:rsidR="00EC7B69" w:rsidRPr="001342EA">
        <w:rPr>
          <w:b w:val="0"/>
        </w:rPr>
        <w:t xml:space="preserve"> recently identified one such protein, MK2 –</w:t>
      </w:r>
      <w:r w:rsidR="000B63C5" w:rsidRPr="001342EA">
        <w:rPr>
          <w:b w:val="0"/>
        </w:rPr>
        <w:t xml:space="preserve"> </w:t>
      </w:r>
      <w:r w:rsidR="00EC7B69" w:rsidRPr="001342EA">
        <w:rPr>
          <w:b w:val="0"/>
        </w:rPr>
        <w:t xml:space="preserve">considered </w:t>
      </w:r>
      <w:proofErr w:type="spellStart"/>
      <w:r w:rsidR="00EC7B69" w:rsidRPr="001342EA">
        <w:rPr>
          <w:b w:val="0"/>
        </w:rPr>
        <w:t>undruggable</w:t>
      </w:r>
      <w:proofErr w:type="spellEnd"/>
      <w:r w:rsidR="00EC7B69" w:rsidRPr="001342EA">
        <w:rPr>
          <w:b w:val="0"/>
        </w:rPr>
        <w:t xml:space="preserve"> by small molecules – and demonstrate here a polymer-based approach to silencing MK2 using</w:t>
      </w:r>
      <w:r w:rsidR="00EC64C4" w:rsidRPr="001342EA">
        <w:rPr>
          <w:b w:val="0"/>
        </w:rPr>
        <w:t xml:space="preserve"> RNA interference. By engineering a blend of synthetic peptides complexed with siRNA, we show efficient silencing of MK2 and profound sensitization to frontline chemotherapy in mouse models of ovarian cancer.</w:t>
      </w:r>
    </w:p>
    <w:sectPr w:rsidR="001D3018" w:rsidRPr="00FE0985" w:rsidSect="00396452">
      <w:headerReference w:type="even" r:id="rId10"/>
      <w:footerReference w:type="even" r:id="rId11"/>
      <w:footerReference w:type="default" r:id="rId12"/>
      <w:type w:val="continuous"/>
      <w:pgSz w:w="12240" w:h="15840"/>
      <w:pgMar w:top="720" w:right="1094" w:bottom="950" w:left="1094" w:header="720" w:footer="720" w:gutter="0"/>
      <w:lnNumType w:countBy="1"/>
      <w:cols w:space="461"/>
      <w:docGrid w:linePitch="326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29E89F62" w14:textId="77777777" w:rsidR="000B1034" w:rsidRDefault="000B1034">
      <w:r>
        <w:separator/>
      </w:r>
    </w:p>
    <w:p w14:paraId="5C374446" w14:textId="77777777" w:rsidR="000B1034" w:rsidRDefault="000B1034"/>
  </w:endnote>
  <w:endnote w:type="continuationSeparator" w:id="0">
    <w:p w14:paraId="5A02E883" w14:textId="77777777" w:rsidR="000B1034" w:rsidRDefault="000B1034">
      <w:r>
        <w:continuationSeparator/>
      </w:r>
    </w:p>
    <w:p w14:paraId="3C9EDBB5" w14:textId="77777777" w:rsidR="000B1034" w:rsidRDefault="000B1034"/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imes">
    <w:panose1 w:val="02020603050405020304"/>
    <w:charset w:val="00"/>
    <w:family w:val="roman"/>
    <w:pitch w:val="variable"/>
    <w:sig w:usb0="E0002AFF" w:usb1="C0007841" w:usb2="00000009" w:usb3="00000000" w:csb0="000001FF" w:csb1="00000000"/>
    <w:embedRegular r:id="rId1" w:subsetted="1" w:fontKey="{F37C0997-2919-4BA4-BACE-E54564CB9B2A}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New York">
    <w:altName w:val="Times New Roman"/>
    <w:panose1 w:val="02040503060506020304"/>
    <w:charset w:val="00"/>
    <w:family w:val="roman"/>
    <w:notTrueType/>
    <w:pitch w:val="variable"/>
    <w:sig w:usb0="00000003" w:usb1="00000000" w:usb2="00000000" w:usb3="00000000" w:csb0="00000001" w:csb1="00000000"/>
  </w:font>
  <w:font w:name="Myriad Pro Light">
    <w:altName w:val="Times New Roman"/>
    <w:charset w:val="00"/>
    <w:family w:val="auto"/>
    <w:pitch w:val="variable"/>
    <w:sig w:usb0="20000287" w:usb1="00000001" w:usb2="00000000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no Pro">
    <w:altName w:val="Times New Roman"/>
    <w:panose1 w:val="00000000000000000000"/>
    <w:charset w:val="00"/>
    <w:family w:val="roman"/>
    <w:notTrueType/>
    <w:pitch w:val="variable"/>
    <w:sig w:usb0="60000287" w:usb1="00000001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761807AA" w14:textId="77777777" w:rsidR="004A11D4" w:rsidRDefault="004A11D4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1</w:t>
    </w:r>
    <w:r>
      <w:rPr>
        <w:rStyle w:val="PageNumber"/>
      </w:rPr>
      <w:fldChar w:fldCharType="end"/>
    </w:r>
  </w:p>
  <w:p w14:paraId="12EAF873" w14:textId="77777777" w:rsidR="004A11D4" w:rsidRDefault="004A11D4">
    <w:pPr>
      <w:pStyle w:val="Footer"/>
      <w:ind w:right="360"/>
    </w:pPr>
  </w:p>
  <w:p w14:paraId="5B4A18A3" w14:textId="77777777" w:rsidR="004A11D4" w:rsidRDefault="004A11D4"/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489E328B" w14:textId="77777777" w:rsidR="004A11D4" w:rsidRPr="0034312B" w:rsidRDefault="004A11D4">
    <w:pPr>
      <w:pStyle w:val="Footer"/>
      <w:framePr w:wrap="around" w:vAnchor="text" w:hAnchor="margin" w:xAlign="right" w:y="1"/>
      <w:rPr>
        <w:rStyle w:val="PageNumber"/>
        <w:rFonts w:ascii="Arial" w:hAnsi="Arial" w:cs="Arial"/>
        <w:sz w:val="22"/>
        <w:szCs w:val="22"/>
      </w:rPr>
    </w:pPr>
    <w:r w:rsidRPr="0034312B">
      <w:rPr>
        <w:rStyle w:val="PageNumber"/>
        <w:rFonts w:ascii="Arial" w:hAnsi="Arial" w:cs="Arial"/>
        <w:sz w:val="22"/>
        <w:szCs w:val="22"/>
      </w:rPr>
      <w:fldChar w:fldCharType="begin"/>
    </w:r>
    <w:r w:rsidRPr="0034312B">
      <w:rPr>
        <w:rStyle w:val="PageNumber"/>
        <w:rFonts w:ascii="Arial" w:hAnsi="Arial" w:cs="Arial"/>
        <w:sz w:val="22"/>
        <w:szCs w:val="22"/>
      </w:rPr>
      <w:instrText xml:space="preserve">PAGE  </w:instrText>
    </w:r>
    <w:r w:rsidRPr="0034312B">
      <w:rPr>
        <w:rStyle w:val="PageNumber"/>
        <w:rFonts w:ascii="Arial" w:hAnsi="Arial" w:cs="Arial"/>
        <w:sz w:val="22"/>
        <w:szCs w:val="22"/>
      </w:rPr>
      <w:fldChar w:fldCharType="separate"/>
    </w:r>
    <w:r w:rsidR="00043A9F">
      <w:rPr>
        <w:rStyle w:val="PageNumber"/>
        <w:rFonts w:ascii="Arial" w:hAnsi="Arial" w:cs="Arial"/>
        <w:noProof/>
        <w:sz w:val="22"/>
        <w:szCs w:val="22"/>
      </w:rPr>
      <w:t>2</w:t>
    </w:r>
    <w:r w:rsidRPr="0034312B">
      <w:rPr>
        <w:rStyle w:val="PageNumber"/>
        <w:rFonts w:ascii="Arial" w:hAnsi="Arial" w:cs="Arial"/>
        <w:sz w:val="22"/>
        <w:szCs w:val="22"/>
      </w:rPr>
      <w:fldChar w:fldCharType="end"/>
    </w:r>
  </w:p>
  <w:p w14:paraId="7805D6E9" w14:textId="77777777" w:rsidR="004A11D4" w:rsidRPr="0034312B" w:rsidRDefault="004A11D4">
    <w:pPr>
      <w:pStyle w:val="Footer"/>
      <w:ind w:right="360"/>
      <w:rPr>
        <w:rFonts w:ascii="Arial" w:hAnsi="Arial" w:cs="Arial"/>
        <w:sz w:val="22"/>
        <w:szCs w:val="22"/>
      </w:rPr>
    </w:pPr>
  </w:p>
  <w:p w14:paraId="13128F60" w14:textId="77777777" w:rsidR="004A11D4" w:rsidRPr="0034312B" w:rsidRDefault="004A11D4">
    <w:pPr>
      <w:rPr>
        <w:rFonts w:ascii="Arial" w:hAnsi="Arial" w:cs="Arial"/>
        <w:sz w:val="22"/>
        <w:szCs w:val="22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F45C151" w14:textId="77777777" w:rsidR="000B1034" w:rsidRDefault="000B1034">
      <w:r>
        <w:separator/>
      </w:r>
    </w:p>
    <w:p w14:paraId="12162775" w14:textId="77777777" w:rsidR="000B1034" w:rsidRDefault="000B1034"/>
  </w:footnote>
  <w:footnote w:type="continuationSeparator" w:id="0">
    <w:p w14:paraId="17B82D06" w14:textId="77777777" w:rsidR="000B1034" w:rsidRDefault="000B1034">
      <w:r>
        <w:continuationSeparator/>
      </w:r>
    </w:p>
    <w:p w14:paraId="0FA402B1" w14:textId="77777777" w:rsidR="000B1034" w:rsidRDefault="000B1034"/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60B8C69" w14:textId="77777777" w:rsidR="004A11D4" w:rsidRDefault="004A11D4"/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26D3F9A"/>
    <w:multiLevelType w:val="singleLevel"/>
    <w:tmpl w:val="8BC469AA"/>
    <w:lvl w:ilvl="0">
      <w:start w:val="1"/>
      <w:numFmt w:val="lowerLetter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</w:abstractNum>
  <w:abstractNum w:abstractNumId="1">
    <w:nsid w:val="34FD0C7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2">
    <w:nsid w:val="3762623B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  <w:rPr>
        <w:rFonts w:hint="default"/>
      </w:rPr>
    </w:lvl>
  </w:abstractNum>
  <w:abstractNum w:abstractNumId="3">
    <w:nsid w:val="384622AB"/>
    <w:multiLevelType w:val="singleLevel"/>
    <w:tmpl w:val="6FF0DD10"/>
    <w:lvl w:ilvl="0">
      <w:start w:val="1"/>
      <w:numFmt w:val="lowerLetter"/>
      <w:lvlText w:val="%1."/>
      <w:lvlJc w:val="left"/>
      <w:pPr>
        <w:tabs>
          <w:tab w:val="num" w:pos="922"/>
        </w:tabs>
        <w:ind w:left="922" w:hanging="360"/>
      </w:pPr>
      <w:rPr>
        <w:rFonts w:hint="default"/>
      </w:rPr>
    </w:lvl>
  </w:abstractNum>
  <w:abstractNum w:abstractNumId="4">
    <w:nsid w:val="3E7A7E0C"/>
    <w:multiLevelType w:val="singleLevel"/>
    <w:tmpl w:val="E32C900E"/>
    <w:lvl w:ilvl="0">
      <w:start w:val="1"/>
      <w:numFmt w:val="decimal"/>
      <w:lvlText w:val="%1."/>
      <w:lvlJc w:val="left"/>
      <w:pPr>
        <w:tabs>
          <w:tab w:val="num" w:pos="562"/>
        </w:tabs>
        <w:ind w:left="562" w:hanging="360"/>
      </w:pPr>
      <w:rPr>
        <w:rFonts w:hint="default"/>
      </w:rPr>
    </w:lvl>
  </w:abstractNum>
  <w:abstractNum w:abstractNumId="5">
    <w:nsid w:val="41DB2E3C"/>
    <w:multiLevelType w:val="singleLevel"/>
    <w:tmpl w:val="E5E28CB0"/>
    <w:lvl w:ilvl="0">
      <w:start w:val="1"/>
      <w:numFmt w:val="lowerLetter"/>
      <w:lvlText w:val="%1."/>
      <w:lvlJc w:val="left"/>
      <w:pPr>
        <w:tabs>
          <w:tab w:val="num" w:pos="1080"/>
        </w:tabs>
        <w:ind w:left="1080" w:hanging="360"/>
      </w:pPr>
      <w:rPr>
        <w:rFonts w:hint="default"/>
      </w:rPr>
    </w:lvl>
  </w:abstractNum>
  <w:abstractNum w:abstractNumId="6">
    <w:nsid w:val="44647ACB"/>
    <w:multiLevelType w:val="hybridMultilevel"/>
    <w:tmpl w:val="5DE809F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73990BA2"/>
    <w:multiLevelType w:val="hybridMultilevel"/>
    <w:tmpl w:val="FDAE9FD8"/>
    <w:lvl w:ilvl="0" w:tplc="870E84D2">
      <w:numFmt w:val="bullet"/>
      <w:lvlText w:val="-"/>
      <w:lvlJc w:val="left"/>
      <w:pPr>
        <w:ind w:left="720" w:hanging="360"/>
      </w:pPr>
      <w:rPr>
        <w:rFonts w:ascii="Times" w:eastAsia="Times New Roman" w:hAnsi="Times" w:cs="Time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4"/>
  </w:num>
  <w:num w:numId="2">
    <w:abstractNumId w:val="2"/>
  </w:num>
  <w:num w:numId="3">
    <w:abstractNumId w:val="5"/>
  </w:num>
  <w:num w:numId="4">
    <w:abstractNumId w:val="3"/>
  </w:num>
  <w:num w:numId="5">
    <w:abstractNumId w:val="1"/>
  </w:num>
  <w:num w:numId="6">
    <w:abstractNumId w:val="0"/>
  </w:num>
  <w:num w:numId="7">
    <w:abstractNumId w:val="7"/>
  </w:num>
  <w:num w:numId="8">
    <w:abstractNumId w:val="6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embedTrueTypeFonts/>
  <w:saveSubsetFonts/>
  <w:bordersDoNotSurroundHeader/>
  <w:bordersDoNotSurroundFooter/>
  <w:activeWritingStyle w:appName="MSWord" w:lang="en-US" w:vendorID="64" w:dllVersion="6" w:nlCheck="1" w:checkStyle="1"/>
  <w:activeWritingStyle w:appName="MSWord" w:lang="en-GB" w:vendorID="64" w:dllVersion="6" w:nlCheck="1" w:checkStyle="1"/>
  <w:activeWritingStyle w:appName="MSWord" w:lang="en-US" w:vendorID="64" w:dllVersion="0" w:nlCheck="1" w:checkStyle="0"/>
  <w:activeWritingStyle w:appName="MSWord" w:lang="en-GB" w:vendorID="64" w:dllVersion="0" w:nlCheck="1" w:checkStyle="0"/>
  <w:activeWritingStyle w:appName="MSWord" w:lang="en-US" w:vendorID="64" w:dllVersion="4096" w:nlCheck="1" w:checkStyle="0"/>
  <w:activeWritingStyle w:appName="MSWord" w:lang="en-GB" w:vendorID="64" w:dllVersion="4096" w:nlCheck="1" w:checkStyle="0"/>
  <w:activeWritingStyle w:appName="MSWord" w:lang="en-US" w:vendorID="64" w:dllVersion="131078" w:nlCheck="1" w:checkStyle="1"/>
  <w:activeWritingStyle w:appName="MSWord" w:lang="en-GB" w:vendorID="64" w:dllVersion="131078" w:nlCheck="1" w:checkStyle="1"/>
  <w:proofState w:spelling="clean" w:grammar="clean"/>
  <w:attachedTemplate r:id="rId1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360"/>
  <w:autoHyphenation/>
  <w:doNotHyphenateCaps/>
  <w:drawingGridHorizontalSpacing w:val="120"/>
  <w:drawingGridVerticalSpacing w:val="163"/>
  <w:displayHorizontalDrawingGridEvery w:val="0"/>
  <w:displayVerticalDrawingGridEvery w:val="0"/>
  <w:doNotShadeFormData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EN.InstantFormat" w:val="&lt;ENInstantFormat&gt;&lt;Enabled&gt;0&lt;/Enabled&gt;&lt;ScanUnformatted&gt;1&lt;/ScanUnformatted&gt;&lt;ScanChanges&gt;1&lt;/ScanChanges&gt;&lt;Suspended&gt;0&lt;/Suspended&gt;&lt;/ENInstantFormat&gt;"/>
    <w:docVar w:name="EN.Layout" w:val="&lt;ENLayout&gt;&lt;Style&gt;Biotechnology Progress&lt;/Style&gt;&lt;LeftDelim&gt;{&lt;/LeftDelim&gt;&lt;RightDelim&gt;}&lt;/RightDelim&gt;&lt;FontName&gt;Arial&lt;/FontName&gt;&lt;FontSize&gt;8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1&lt;/HyperlinksEnabled&gt;&lt;HyperlinksVisible&gt;0&lt;/HyperlinksVisible&gt;&lt;EnableBibliographyCategories&gt;0&lt;/EnableBibliographyCategories&gt;&lt;/ENLayout&gt;"/>
    <w:docVar w:name="EN.Libraries" w:val="&lt;Libraries&gt;&lt;item db-id=&quot;9z9tptze7as5e1efwaupsz9u9pfwarddzx55&quot;&gt;endnote library&lt;record-ids&gt;&lt;item&gt;1855&lt;/item&gt;&lt;item&gt;1859&lt;/item&gt;&lt;item&gt;2123&lt;/item&gt;&lt;item&gt;2488&lt;/item&gt;&lt;item&gt;2495&lt;/item&gt;&lt;item&gt;2496&lt;/item&gt;&lt;item&gt;2499&lt;/item&gt;&lt;item&gt;2500&lt;/item&gt;&lt;item&gt;2907&lt;/item&gt;&lt;item&gt;2908&lt;/item&gt;&lt;item&gt;2974&lt;/item&gt;&lt;item&gt;2975&lt;/item&gt;&lt;item&gt;2976&lt;/item&gt;&lt;item&gt;2977&lt;/item&gt;&lt;item&gt;2978&lt;/item&gt;&lt;item&gt;2979&lt;/item&gt;&lt;item&gt;2980&lt;/item&gt;&lt;item&gt;2981&lt;/item&gt;&lt;item&gt;2982&lt;/item&gt;&lt;item&gt;2983&lt;/item&gt;&lt;item&gt;2984&lt;/item&gt;&lt;item&gt;2986&lt;/item&gt;&lt;item&gt;2987&lt;/item&gt;&lt;item&gt;2988&lt;/item&gt;&lt;item&gt;2989&lt;/item&gt;&lt;item&gt;2991&lt;/item&gt;&lt;item&gt;2992&lt;/item&gt;&lt;item&gt;2993&lt;/item&gt;&lt;item&gt;2994&lt;/item&gt;&lt;item&gt;3336&lt;/item&gt;&lt;item&gt;3337&lt;/item&gt;&lt;item&gt;3338&lt;/item&gt;&lt;item&gt;3339&lt;/item&gt;&lt;item&gt;3340&lt;/item&gt;&lt;item&gt;3341&lt;/item&gt;&lt;item&gt;3342&lt;/item&gt;&lt;item&gt;3343&lt;/item&gt;&lt;item&gt;3345&lt;/item&gt;&lt;item&gt;3346&lt;/item&gt;&lt;item&gt;3353&lt;/item&gt;&lt;item&gt;3355&lt;/item&gt;&lt;item&gt;3356&lt;/item&gt;&lt;item&gt;3357&lt;/item&gt;&lt;item&gt;3358&lt;/item&gt;&lt;/record-ids&gt;&lt;/item&gt;&lt;/Libraries&gt;"/>
  </w:docVars>
  <w:rsids>
    <w:rsidRoot w:val="004F3B4C"/>
    <w:rsid w:val="00001C84"/>
    <w:rsid w:val="000024C3"/>
    <w:rsid w:val="00004D06"/>
    <w:rsid w:val="00005079"/>
    <w:rsid w:val="000101DD"/>
    <w:rsid w:val="0001044C"/>
    <w:rsid w:val="00010F04"/>
    <w:rsid w:val="00011CA2"/>
    <w:rsid w:val="000130D6"/>
    <w:rsid w:val="0001366B"/>
    <w:rsid w:val="00013C42"/>
    <w:rsid w:val="000160C2"/>
    <w:rsid w:val="000177DD"/>
    <w:rsid w:val="000201D0"/>
    <w:rsid w:val="000213E4"/>
    <w:rsid w:val="00022A29"/>
    <w:rsid w:val="00022FC0"/>
    <w:rsid w:val="00022FD0"/>
    <w:rsid w:val="00026CE6"/>
    <w:rsid w:val="000272A1"/>
    <w:rsid w:val="0003046A"/>
    <w:rsid w:val="00031474"/>
    <w:rsid w:val="00032624"/>
    <w:rsid w:val="00032983"/>
    <w:rsid w:val="000359C8"/>
    <w:rsid w:val="00043542"/>
    <w:rsid w:val="00043A9F"/>
    <w:rsid w:val="00045105"/>
    <w:rsid w:val="00045382"/>
    <w:rsid w:val="00046199"/>
    <w:rsid w:val="00046439"/>
    <w:rsid w:val="00046572"/>
    <w:rsid w:val="00046B3F"/>
    <w:rsid w:val="00051ABC"/>
    <w:rsid w:val="0005246E"/>
    <w:rsid w:val="00052C75"/>
    <w:rsid w:val="00060FF5"/>
    <w:rsid w:val="00061476"/>
    <w:rsid w:val="00064FAD"/>
    <w:rsid w:val="000660D6"/>
    <w:rsid w:val="00067D18"/>
    <w:rsid w:val="00070833"/>
    <w:rsid w:val="000724A8"/>
    <w:rsid w:val="00076396"/>
    <w:rsid w:val="000775FB"/>
    <w:rsid w:val="00077DB0"/>
    <w:rsid w:val="00080C38"/>
    <w:rsid w:val="00081921"/>
    <w:rsid w:val="00082534"/>
    <w:rsid w:val="00090C6C"/>
    <w:rsid w:val="00092CA6"/>
    <w:rsid w:val="00095D53"/>
    <w:rsid w:val="000974F1"/>
    <w:rsid w:val="000A0CE6"/>
    <w:rsid w:val="000A59E8"/>
    <w:rsid w:val="000A5C4B"/>
    <w:rsid w:val="000A65BB"/>
    <w:rsid w:val="000A7D14"/>
    <w:rsid w:val="000A7FF4"/>
    <w:rsid w:val="000B0E1F"/>
    <w:rsid w:val="000B0EE4"/>
    <w:rsid w:val="000B1034"/>
    <w:rsid w:val="000B258F"/>
    <w:rsid w:val="000B63C5"/>
    <w:rsid w:val="000B703B"/>
    <w:rsid w:val="000C06FB"/>
    <w:rsid w:val="000C3D62"/>
    <w:rsid w:val="000C4EA8"/>
    <w:rsid w:val="000C54FB"/>
    <w:rsid w:val="000C6CFE"/>
    <w:rsid w:val="000D0440"/>
    <w:rsid w:val="000D11BE"/>
    <w:rsid w:val="000D1E7D"/>
    <w:rsid w:val="000D26CE"/>
    <w:rsid w:val="000D2D84"/>
    <w:rsid w:val="000D3034"/>
    <w:rsid w:val="000D3AE1"/>
    <w:rsid w:val="000D6CEE"/>
    <w:rsid w:val="000D7984"/>
    <w:rsid w:val="000E23E6"/>
    <w:rsid w:val="000E2E19"/>
    <w:rsid w:val="000E40C8"/>
    <w:rsid w:val="000E6880"/>
    <w:rsid w:val="000E7229"/>
    <w:rsid w:val="000E75E3"/>
    <w:rsid w:val="000F00E4"/>
    <w:rsid w:val="000F1B42"/>
    <w:rsid w:val="000F237E"/>
    <w:rsid w:val="000F24C9"/>
    <w:rsid w:val="000F3850"/>
    <w:rsid w:val="000F59DB"/>
    <w:rsid w:val="000F5F4C"/>
    <w:rsid w:val="000F675A"/>
    <w:rsid w:val="000F7A5E"/>
    <w:rsid w:val="00101D1F"/>
    <w:rsid w:val="00104867"/>
    <w:rsid w:val="00104B9A"/>
    <w:rsid w:val="00106418"/>
    <w:rsid w:val="00110CD8"/>
    <w:rsid w:val="00113329"/>
    <w:rsid w:val="00113A98"/>
    <w:rsid w:val="00114F65"/>
    <w:rsid w:val="00115361"/>
    <w:rsid w:val="00117E36"/>
    <w:rsid w:val="00121B19"/>
    <w:rsid w:val="00123E49"/>
    <w:rsid w:val="001245B5"/>
    <w:rsid w:val="00125269"/>
    <w:rsid w:val="00126458"/>
    <w:rsid w:val="0012686B"/>
    <w:rsid w:val="0012709B"/>
    <w:rsid w:val="00130230"/>
    <w:rsid w:val="00130759"/>
    <w:rsid w:val="00130F25"/>
    <w:rsid w:val="00132E67"/>
    <w:rsid w:val="001339C3"/>
    <w:rsid w:val="00133CB7"/>
    <w:rsid w:val="001342EA"/>
    <w:rsid w:val="001344F6"/>
    <w:rsid w:val="001379DD"/>
    <w:rsid w:val="00141659"/>
    <w:rsid w:val="001438DD"/>
    <w:rsid w:val="0014415F"/>
    <w:rsid w:val="00144209"/>
    <w:rsid w:val="00147A2E"/>
    <w:rsid w:val="001503FF"/>
    <w:rsid w:val="0015109A"/>
    <w:rsid w:val="0015163B"/>
    <w:rsid w:val="0015232C"/>
    <w:rsid w:val="00152D62"/>
    <w:rsid w:val="00153D45"/>
    <w:rsid w:val="001540C1"/>
    <w:rsid w:val="00155292"/>
    <w:rsid w:val="00156DE8"/>
    <w:rsid w:val="00156EFA"/>
    <w:rsid w:val="00157E12"/>
    <w:rsid w:val="00161002"/>
    <w:rsid w:val="001618A6"/>
    <w:rsid w:val="001624E1"/>
    <w:rsid w:val="00164E37"/>
    <w:rsid w:val="00167EE3"/>
    <w:rsid w:val="001707FB"/>
    <w:rsid w:val="001721C2"/>
    <w:rsid w:val="00172495"/>
    <w:rsid w:val="001724E0"/>
    <w:rsid w:val="00173540"/>
    <w:rsid w:val="00174FF8"/>
    <w:rsid w:val="00177D73"/>
    <w:rsid w:val="0018120C"/>
    <w:rsid w:val="0018205F"/>
    <w:rsid w:val="00185BC4"/>
    <w:rsid w:val="001868D1"/>
    <w:rsid w:val="00190455"/>
    <w:rsid w:val="00190944"/>
    <w:rsid w:val="00194E31"/>
    <w:rsid w:val="00195A27"/>
    <w:rsid w:val="001A4E2C"/>
    <w:rsid w:val="001A5419"/>
    <w:rsid w:val="001A727D"/>
    <w:rsid w:val="001A73FC"/>
    <w:rsid w:val="001B0804"/>
    <w:rsid w:val="001B21D7"/>
    <w:rsid w:val="001B28C8"/>
    <w:rsid w:val="001B3D53"/>
    <w:rsid w:val="001B3EF7"/>
    <w:rsid w:val="001B4B54"/>
    <w:rsid w:val="001B4FED"/>
    <w:rsid w:val="001B503E"/>
    <w:rsid w:val="001B56FB"/>
    <w:rsid w:val="001B6950"/>
    <w:rsid w:val="001B6AFA"/>
    <w:rsid w:val="001B6F95"/>
    <w:rsid w:val="001C164D"/>
    <w:rsid w:val="001C276F"/>
    <w:rsid w:val="001C6B4B"/>
    <w:rsid w:val="001C6F94"/>
    <w:rsid w:val="001C77FC"/>
    <w:rsid w:val="001D3018"/>
    <w:rsid w:val="001D5086"/>
    <w:rsid w:val="001D5F86"/>
    <w:rsid w:val="001D78BC"/>
    <w:rsid w:val="001E113E"/>
    <w:rsid w:val="001E18C0"/>
    <w:rsid w:val="001E2048"/>
    <w:rsid w:val="001E5904"/>
    <w:rsid w:val="001E6AB1"/>
    <w:rsid w:val="001E6FFD"/>
    <w:rsid w:val="001F0FCE"/>
    <w:rsid w:val="001F273A"/>
    <w:rsid w:val="001F6976"/>
    <w:rsid w:val="001F6C6D"/>
    <w:rsid w:val="001F7F01"/>
    <w:rsid w:val="002031A2"/>
    <w:rsid w:val="002037FA"/>
    <w:rsid w:val="0020548B"/>
    <w:rsid w:val="00205E2D"/>
    <w:rsid w:val="00206110"/>
    <w:rsid w:val="002066BC"/>
    <w:rsid w:val="00206FBC"/>
    <w:rsid w:val="00210867"/>
    <w:rsid w:val="00211094"/>
    <w:rsid w:val="002119B8"/>
    <w:rsid w:val="00211F5D"/>
    <w:rsid w:val="00213C62"/>
    <w:rsid w:val="00214E3A"/>
    <w:rsid w:val="0021605E"/>
    <w:rsid w:val="0022078B"/>
    <w:rsid w:val="0022097C"/>
    <w:rsid w:val="002229F9"/>
    <w:rsid w:val="00224A1E"/>
    <w:rsid w:val="002266E5"/>
    <w:rsid w:val="002307CC"/>
    <w:rsid w:val="00233D8B"/>
    <w:rsid w:val="002345D3"/>
    <w:rsid w:val="00235EEB"/>
    <w:rsid w:val="002426F0"/>
    <w:rsid w:val="0024409A"/>
    <w:rsid w:val="00244A2F"/>
    <w:rsid w:val="00252D4C"/>
    <w:rsid w:val="00253F6E"/>
    <w:rsid w:val="00261659"/>
    <w:rsid w:val="002644CA"/>
    <w:rsid w:val="00265BF6"/>
    <w:rsid w:val="002714A2"/>
    <w:rsid w:val="002729FB"/>
    <w:rsid w:val="0027316E"/>
    <w:rsid w:val="00273FF3"/>
    <w:rsid w:val="0027586B"/>
    <w:rsid w:val="00275D69"/>
    <w:rsid w:val="00280258"/>
    <w:rsid w:val="00280526"/>
    <w:rsid w:val="00281AC6"/>
    <w:rsid w:val="00282605"/>
    <w:rsid w:val="00285089"/>
    <w:rsid w:val="00290B90"/>
    <w:rsid w:val="002955F9"/>
    <w:rsid w:val="00296A24"/>
    <w:rsid w:val="00296AD0"/>
    <w:rsid w:val="002A08F4"/>
    <w:rsid w:val="002A3EE8"/>
    <w:rsid w:val="002A6340"/>
    <w:rsid w:val="002A7098"/>
    <w:rsid w:val="002A7BD5"/>
    <w:rsid w:val="002A7D96"/>
    <w:rsid w:val="002B012D"/>
    <w:rsid w:val="002B2B52"/>
    <w:rsid w:val="002B3B59"/>
    <w:rsid w:val="002B4C2A"/>
    <w:rsid w:val="002B547E"/>
    <w:rsid w:val="002B5654"/>
    <w:rsid w:val="002B5E1A"/>
    <w:rsid w:val="002B6DDC"/>
    <w:rsid w:val="002B7EFC"/>
    <w:rsid w:val="002C055D"/>
    <w:rsid w:val="002C16ED"/>
    <w:rsid w:val="002C1C91"/>
    <w:rsid w:val="002C25A4"/>
    <w:rsid w:val="002C3431"/>
    <w:rsid w:val="002C51F8"/>
    <w:rsid w:val="002C5A93"/>
    <w:rsid w:val="002D0936"/>
    <w:rsid w:val="002D196D"/>
    <w:rsid w:val="002D1C88"/>
    <w:rsid w:val="002D2C01"/>
    <w:rsid w:val="002D558F"/>
    <w:rsid w:val="002D7A12"/>
    <w:rsid w:val="002D7FD4"/>
    <w:rsid w:val="002E03FA"/>
    <w:rsid w:val="002E088B"/>
    <w:rsid w:val="002E12CC"/>
    <w:rsid w:val="002E3645"/>
    <w:rsid w:val="002E75D6"/>
    <w:rsid w:val="002F1310"/>
    <w:rsid w:val="002F385F"/>
    <w:rsid w:val="002F4451"/>
    <w:rsid w:val="002F44AD"/>
    <w:rsid w:val="002F7FD4"/>
    <w:rsid w:val="003007B6"/>
    <w:rsid w:val="00301386"/>
    <w:rsid w:val="00304DC3"/>
    <w:rsid w:val="00305D8C"/>
    <w:rsid w:val="00310911"/>
    <w:rsid w:val="00311E9F"/>
    <w:rsid w:val="003123A6"/>
    <w:rsid w:val="00312E02"/>
    <w:rsid w:val="00313E7D"/>
    <w:rsid w:val="00314247"/>
    <w:rsid w:val="003146B5"/>
    <w:rsid w:val="00314D00"/>
    <w:rsid w:val="00315F2F"/>
    <w:rsid w:val="00316617"/>
    <w:rsid w:val="003206F9"/>
    <w:rsid w:val="00324DA1"/>
    <w:rsid w:val="003255B3"/>
    <w:rsid w:val="00326A91"/>
    <w:rsid w:val="00326E40"/>
    <w:rsid w:val="00327ABE"/>
    <w:rsid w:val="0033155C"/>
    <w:rsid w:val="0033268A"/>
    <w:rsid w:val="00335107"/>
    <w:rsid w:val="00335329"/>
    <w:rsid w:val="00335927"/>
    <w:rsid w:val="003366ED"/>
    <w:rsid w:val="00336BFF"/>
    <w:rsid w:val="00336DCC"/>
    <w:rsid w:val="00336FE2"/>
    <w:rsid w:val="003427EB"/>
    <w:rsid w:val="00342DC0"/>
    <w:rsid w:val="0034312B"/>
    <w:rsid w:val="00343B0E"/>
    <w:rsid w:val="003453BE"/>
    <w:rsid w:val="00345BD9"/>
    <w:rsid w:val="0035002E"/>
    <w:rsid w:val="003501CE"/>
    <w:rsid w:val="00350652"/>
    <w:rsid w:val="0035067B"/>
    <w:rsid w:val="00350E1F"/>
    <w:rsid w:val="00351881"/>
    <w:rsid w:val="003547B0"/>
    <w:rsid w:val="003557E0"/>
    <w:rsid w:val="00357299"/>
    <w:rsid w:val="00360C5E"/>
    <w:rsid w:val="00364A0F"/>
    <w:rsid w:val="003659E1"/>
    <w:rsid w:val="00366213"/>
    <w:rsid w:val="0036659A"/>
    <w:rsid w:val="00366DE7"/>
    <w:rsid w:val="003679A1"/>
    <w:rsid w:val="003679B2"/>
    <w:rsid w:val="00370267"/>
    <w:rsid w:val="003730FB"/>
    <w:rsid w:val="003733DC"/>
    <w:rsid w:val="00377BBD"/>
    <w:rsid w:val="00382A78"/>
    <w:rsid w:val="003834B4"/>
    <w:rsid w:val="00386AC7"/>
    <w:rsid w:val="00386D37"/>
    <w:rsid w:val="00387531"/>
    <w:rsid w:val="00390A7F"/>
    <w:rsid w:val="00391507"/>
    <w:rsid w:val="00393264"/>
    <w:rsid w:val="003936AB"/>
    <w:rsid w:val="00393CED"/>
    <w:rsid w:val="003958FA"/>
    <w:rsid w:val="00396452"/>
    <w:rsid w:val="00396551"/>
    <w:rsid w:val="00397F6F"/>
    <w:rsid w:val="003A0DF3"/>
    <w:rsid w:val="003A0F5F"/>
    <w:rsid w:val="003A1C4D"/>
    <w:rsid w:val="003A2945"/>
    <w:rsid w:val="003A30AA"/>
    <w:rsid w:val="003A3CD5"/>
    <w:rsid w:val="003A41D3"/>
    <w:rsid w:val="003A4DF3"/>
    <w:rsid w:val="003A56B0"/>
    <w:rsid w:val="003A6782"/>
    <w:rsid w:val="003B1526"/>
    <w:rsid w:val="003B21B9"/>
    <w:rsid w:val="003B3345"/>
    <w:rsid w:val="003B4022"/>
    <w:rsid w:val="003B4AF3"/>
    <w:rsid w:val="003B580F"/>
    <w:rsid w:val="003C0E70"/>
    <w:rsid w:val="003C1748"/>
    <w:rsid w:val="003C794C"/>
    <w:rsid w:val="003D0F0E"/>
    <w:rsid w:val="003D0FA2"/>
    <w:rsid w:val="003D170E"/>
    <w:rsid w:val="003D2BD8"/>
    <w:rsid w:val="003D4868"/>
    <w:rsid w:val="003D5766"/>
    <w:rsid w:val="003D635E"/>
    <w:rsid w:val="003D65EF"/>
    <w:rsid w:val="003D6713"/>
    <w:rsid w:val="003E391A"/>
    <w:rsid w:val="003E4128"/>
    <w:rsid w:val="003E5207"/>
    <w:rsid w:val="003E6B27"/>
    <w:rsid w:val="003E7A88"/>
    <w:rsid w:val="003E7F83"/>
    <w:rsid w:val="003F1842"/>
    <w:rsid w:val="003F1CAB"/>
    <w:rsid w:val="003F2CD6"/>
    <w:rsid w:val="003F3E49"/>
    <w:rsid w:val="003F5C7F"/>
    <w:rsid w:val="003F5FF2"/>
    <w:rsid w:val="003F6E76"/>
    <w:rsid w:val="00406AD1"/>
    <w:rsid w:val="0040754A"/>
    <w:rsid w:val="0041079D"/>
    <w:rsid w:val="00410F43"/>
    <w:rsid w:val="00412B1C"/>
    <w:rsid w:val="00412DFD"/>
    <w:rsid w:val="00414B86"/>
    <w:rsid w:val="00414DEA"/>
    <w:rsid w:val="00415C24"/>
    <w:rsid w:val="00417880"/>
    <w:rsid w:val="004213AE"/>
    <w:rsid w:val="00422192"/>
    <w:rsid w:val="004228E0"/>
    <w:rsid w:val="00422950"/>
    <w:rsid w:val="00422BE1"/>
    <w:rsid w:val="004242E2"/>
    <w:rsid w:val="0042479D"/>
    <w:rsid w:val="00424E0A"/>
    <w:rsid w:val="00424EA0"/>
    <w:rsid w:val="00427112"/>
    <w:rsid w:val="0042770A"/>
    <w:rsid w:val="0043083A"/>
    <w:rsid w:val="004313D9"/>
    <w:rsid w:val="00432C48"/>
    <w:rsid w:val="004334FD"/>
    <w:rsid w:val="00434491"/>
    <w:rsid w:val="004364A5"/>
    <w:rsid w:val="00436F1D"/>
    <w:rsid w:val="0043722E"/>
    <w:rsid w:val="00437655"/>
    <w:rsid w:val="00437C29"/>
    <w:rsid w:val="00437E42"/>
    <w:rsid w:val="00437F8D"/>
    <w:rsid w:val="004404A8"/>
    <w:rsid w:val="004436FC"/>
    <w:rsid w:val="00445D25"/>
    <w:rsid w:val="0044663C"/>
    <w:rsid w:val="00446E34"/>
    <w:rsid w:val="00446F70"/>
    <w:rsid w:val="00451C87"/>
    <w:rsid w:val="0045572C"/>
    <w:rsid w:val="004564CF"/>
    <w:rsid w:val="00457D99"/>
    <w:rsid w:val="00463BE0"/>
    <w:rsid w:val="004660A8"/>
    <w:rsid w:val="00466C5B"/>
    <w:rsid w:val="00471C0B"/>
    <w:rsid w:val="00472466"/>
    <w:rsid w:val="00474FF4"/>
    <w:rsid w:val="00475072"/>
    <w:rsid w:val="004752B9"/>
    <w:rsid w:val="00481015"/>
    <w:rsid w:val="0048169A"/>
    <w:rsid w:val="00484349"/>
    <w:rsid w:val="00484C74"/>
    <w:rsid w:val="00485D38"/>
    <w:rsid w:val="004864CC"/>
    <w:rsid w:val="004915F6"/>
    <w:rsid w:val="0049371B"/>
    <w:rsid w:val="00495F48"/>
    <w:rsid w:val="00496496"/>
    <w:rsid w:val="00496B72"/>
    <w:rsid w:val="00497B4D"/>
    <w:rsid w:val="00497DBA"/>
    <w:rsid w:val="004A07BB"/>
    <w:rsid w:val="004A0C50"/>
    <w:rsid w:val="004A11D4"/>
    <w:rsid w:val="004A1822"/>
    <w:rsid w:val="004A1D3C"/>
    <w:rsid w:val="004A6DD2"/>
    <w:rsid w:val="004A742B"/>
    <w:rsid w:val="004B0247"/>
    <w:rsid w:val="004B1240"/>
    <w:rsid w:val="004B2688"/>
    <w:rsid w:val="004B28C2"/>
    <w:rsid w:val="004B31EE"/>
    <w:rsid w:val="004B535B"/>
    <w:rsid w:val="004B6C1D"/>
    <w:rsid w:val="004C0AE1"/>
    <w:rsid w:val="004C1640"/>
    <w:rsid w:val="004C4614"/>
    <w:rsid w:val="004C6191"/>
    <w:rsid w:val="004D56FD"/>
    <w:rsid w:val="004D5D9A"/>
    <w:rsid w:val="004D5F3A"/>
    <w:rsid w:val="004D62EC"/>
    <w:rsid w:val="004E0DDE"/>
    <w:rsid w:val="004E0E9B"/>
    <w:rsid w:val="004E2484"/>
    <w:rsid w:val="004E3D17"/>
    <w:rsid w:val="004F18EB"/>
    <w:rsid w:val="004F250B"/>
    <w:rsid w:val="004F3B4C"/>
    <w:rsid w:val="004F54CD"/>
    <w:rsid w:val="004F6F94"/>
    <w:rsid w:val="00500630"/>
    <w:rsid w:val="0050198C"/>
    <w:rsid w:val="00504033"/>
    <w:rsid w:val="00505204"/>
    <w:rsid w:val="00510EDD"/>
    <w:rsid w:val="0051273B"/>
    <w:rsid w:val="00512F8B"/>
    <w:rsid w:val="0051321B"/>
    <w:rsid w:val="00513299"/>
    <w:rsid w:val="00513318"/>
    <w:rsid w:val="0051487F"/>
    <w:rsid w:val="00517892"/>
    <w:rsid w:val="00521639"/>
    <w:rsid w:val="005224FE"/>
    <w:rsid w:val="00522618"/>
    <w:rsid w:val="005238DC"/>
    <w:rsid w:val="00523B27"/>
    <w:rsid w:val="0052434E"/>
    <w:rsid w:val="00530215"/>
    <w:rsid w:val="0053063C"/>
    <w:rsid w:val="00531690"/>
    <w:rsid w:val="005327A4"/>
    <w:rsid w:val="00534486"/>
    <w:rsid w:val="005359ED"/>
    <w:rsid w:val="00536EA3"/>
    <w:rsid w:val="005375B6"/>
    <w:rsid w:val="00537ABE"/>
    <w:rsid w:val="0054194C"/>
    <w:rsid w:val="00541A46"/>
    <w:rsid w:val="00544168"/>
    <w:rsid w:val="0054429D"/>
    <w:rsid w:val="00546B3B"/>
    <w:rsid w:val="00550074"/>
    <w:rsid w:val="00551789"/>
    <w:rsid w:val="00552A07"/>
    <w:rsid w:val="00553EE7"/>
    <w:rsid w:val="005541F7"/>
    <w:rsid w:val="0055487C"/>
    <w:rsid w:val="00557B55"/>
    <w:rsid w:val="005600AB"/>
    <w:rsid w:val="00561DA9"/>
    <w:rsid w:val="0056361D"/>
    <w:rsid w:val="00566375"/>
    <w:rsid w:val="00571E86"/>
    <w:rsid w:val="005721AA"/>
    <w:rsid w:val="005754B8"/>
    <w:rsid w:val="00575965"/>
    <w:rsid w:val="00576D6E"/>
    <w:rsid w:val="00576DDB"/>
    <w:rsid w:val="005778B4"/>
    <w:rsid w:val="00580752"/>
    <w:rsid w:val="00584F37"/>
    <w:rsid w:val="0059195D"/>
    <w:rsid w:val="00591A57"/>
    <w:rsid w:val="00591AC2"/>
    <w:rsid w:val="005945BF"/>
    <w:rsid w:val="0059535F"/>
    <w:rsid w:val="00596676"/>
    <w:rsid w:val="005A0C63"/>
    <w:rsid w:val="005A0F61"/>
    <w:rsid w:val="005A1AD2"/>
    <w:rsid w:val="005A44AD"/>
    <w:rsid w:val="005A5AA6"/>
    <w:rsid w:val="005A745B"/>
    <w:rsid w:val="005B070E"/>
    <w:rsid w:val="005B2430"/>
    <w:rsid w:val="005B5424"/>
    <w:rsid w:val="005B57D6"/>
    <w:rsid w:val="005B5BF0"/>
    <w:rsid w:val="005B7024"/>
    <w:rsid w:val="005C1884"/>
    <w:rsid w:val="005C2376"/>
    <w:rsid w:val="005C26C3"/>
    <w:rsid w:val="005C29DE"/>
    <w:rsid w:val="005C2D79"/>
    <w:rsid w:val="005C4546"/>
    <w:rsid w:val="005C6C44"/>
    <w:rsid w:val="005C704F"/>
    <w:rsid w:val="005D0336"/>
    <w:rsid w:val="005D0C10"/>
    <w:rsid w:val="005D2065"/>
    <w:rsid w:val="005D2396"/>
    <w:rsid w:val="005D4ACE"/>
    <w:rsid w:val="005E061D"/>
    <w:rsid w:val="005E070A"/>
    <w:rsid w:val="005E193D"/>
    <w:rsid w:val="005E34F0"/>
    <w:rsid w:val="005E39E6"/>
    <w:rsid w:val="005E4D6D"/>
    <w:rsid w:val="005E5734"/>
    <w:rsid w:val="005E5A0F"/>
    <w:rsid w:val="005E71E3"/>
    <w:rsid w:val="005E775E"/>
    <w:rsid w:val="005F0467"/>
    <w:rsid w:val="005F3178"/>
    <w:rsid w:val="005F469E"/>
    <w:rsid w:val="005F5C5C"/>
    <w:rsid w:val="005F7CFB"/>
    <w:rsid w:val="00604E00"/>
    <w:rsid w:val="00604F23"/>
    <w:rsid w:val="006060AA"/>
    <w:rsid w:val="006118AD"/>
    <w:rsid w:val="00611C84"/>
    <w:rsid w:val="00612038"/>
    <w:rsid w:val="00612555"/>
    <w:rsid w:val="00612A1F"/>
    <w:rsid w:val="00612E9A"/>
    <w:rsid w:val="00614F2E"/>
    <w:rsid w:val="00616D68"/>
    <w:rsid w:val="006170DA"/>
    <w:rsid w:val="0061792A"/>
    <w:rsid w:val="00620545"/>
    <w:rsid w:val="00621429"/>
    <w:rsid w:val="006219A3"/>
    <w:rsid w:val="00622E52"/>
    <w:rsid w:val="00623DAE"/>
    <w:rsid w:val="00631B3F"/>
    <w:rsid w:val="00631E32"/>
    <w:rsid w:val="0063229D"/>
    <w:rsid w:val="006335B1"/>
    <w:rsid w:val="00635678"/>
    <w:rsid w:val="0063688C"/>
    <w:rsid w:val="00637C34"/>
    <w:rsid w:val="00641987"/>
    <w:rsid w:val="006421C4"/>
    <w:rsid w:val="0064477E"/>
    <w:rsid w:val="006447AD"/>
    <w:rsid w:val="006532A9"/>
    <w:rsid w:val="006536D5"/>
    <w:rsid w:val="006537F8"/>
    <w:rsid w:val="00653F07"/>
    <w:rsid w:val="006557AB"/>
    <w:rsid w:val="006559CF"/>
    <w:rsid w:val="00657C7D"/>
    <w:rsid w:val="0066149B"/>
    <w:rsid w:val="00661E95"/>
    <w:rsid w:val="00662266"/>
    <w:rsid w:val="00662749"/>
    <w:rsid w:val="00663EEB"/>
    <w:rsid w:val="006654BB"/>
    <w:rsid w:val="00665DD4"/>
    <w:rsid w:val="006722BB"/>
    <w:rsid w:val="00672CA6"/>
    <w:rsid w:val="0067419F"/>
    <w:rsid w:val="00675ACA"/>
    <w:rsid w:val="00675D68"/>
    <w:rsid w:val="00676AA0"/>
    <w:rsid w:val="00676C26"/>
    <w:rsid w:val="00681F29"/>
    <w:rsid w:val="00682A7D"/>
    <w:rsid w:val="00682BD1"/>
    <w:rsid w:val="00683726"/>
    <w:rsid w:val="00687166"/>
    <w:rsid w:val="006910D8"/>
    <w:rsid w:val="006929EC"/>
    <w:rsid w:val="00693ABB"/>
    <w:rsid w:val="00697310"/>
    <w:rsid w:val="006A1979"/>
    <w:rsid w:val="006A2F29"/>
    <w:rsid w:val="006B0888"/>
    <w:rsid w:val="006B0A71"/>
    <w:rsid w:val="006B2581"/>
    <w:rsid w:val="006B403F"/>
    <w:rsid w:val="006B4666"/>
    <w:rsid w:val="006B6783"/>
    <w:rsid w:val="006B7464"/>
    <w:rsid w:val="006C0A9C"/>
    <w:rsid w:val="006C1435"/>
    <w:rsid w:val="006C3052"/>
    <w:rsid w:val="006C7E8A"/>
    <w:rsid w:val="006D2F4A"/>
    <w:rsid w:val="006D3240"/>
    <w:rsid w:val="006D403B"/>
    <w:rsid w:val="006D5621"/>
    <w:rsid w:val="006D5A4C"/>
    <w:rsid w:val="006D7178"/>
    <w:rsid w:val="006D7D53"/>
    <w:rsid w:val="006E1035"/>
    <w:rsid w:val="006E384D"/>
    <w:rsid w:val="006E3FEE"/>
    <w:rsid w:val="006F07C0"/>
    <w:rsid w:val="006F268D"/>
    <w:rsid w:val="006F271C"/>
    <w:rsid w:val="006F2E4A"/>
    <w:rsid w:val="006F5BBB"/>
    <w:rsid w:val="006F7949"/>
    <w:rsid w:val="006F7DC9"/>
    <w:rsid w:val="007009DA"/>
    <w:rsid w:val="00700B84"/>
    <w:rsid w:val="00703B1B"/>
    <w:rsid w:val="00703C1A"/>
    <w:rsid w:val="0070400E"/>
    <w:rsid w:val="00710890"/>
    <w:rsid w:val="0071182A"/>
    <w:rsid w:val="007129F1"/>
    <w:rsid w:val="007130C0"/>
    <w:rsid w:val="0071459A"/>
    <w:rsid w:val="007179F0"/>
    <w:rsid w:val="0072066B"/>
    <w:rsid w:val="00721BED"/>
    <w:rsid w:val="00722B14"/>
    <w:rsid w:val="00722CFC"/>
    <w:rsid w:val="00723AAB"/>
    <w:rsid w:val="007244D8"/>
    <w:rsid w:val="0072471F"/>
    <w:rsid w:val="007257DB"/>
    <w:rsid w:val="00725A59"/>
    <w:rsid w:val="00725E67"/>
    <w:rsid w:val="00726572"/>
    <w:rsid w:val="007279CB"/>
    <w:rsid w:val="00730181"/>
    <w:rsid w:val="00730AA9"/>
    <w:rsid w:val="00731F2C"/>
    <w:rsid w:val="0073218E"/>
    <w:rsid w:val="00732190"/>
    <w:rsid w:val="00732EDA"/>
    <w:rsid w:val="007331FF"/>
    <w:rsid w:val="0073367F"/>
    <w:rsid w:val="007336D3"/>
    <w:rsid w:val="00733EBE"/>
    <w:rsid w:val="00737C58"/>
    <w:rsid w:val="00741A06"/>
    <w:rsid w:val="007423B2"/>
    <w:rsid w:val="00742983"/>
    <w:rsid w:val="00750849"/>
    <w:rsid w:val="007509AF"/>
    <w:rsid w:val="00750D8D"/>
    <w:rsid w:val="00750FC3"/>
    <w:rsid w:val="007526B6"/>
    <w:rsid w:val="00753D85"/>
    <w:rsid w:val="00753EEB"/>
    <w:rsid w:val="00756DFF"/>
    <w:rsid w:val="00757A82"/>
    <w:rsid w:val="00761AB4"/>
    <w:rsid w:val="007629D3"/>
    <w:rsid w:val="00762D7D"/>
    <w:rsid w:val="00763B3D"/>
    <w:rsid w:val="007644DF"/>
    <w:rsid w:val="00765EA4"/>
    <w:rsid w:val="00766212"/>
    <w:rsid w:val="0076703A"/>
    <w:rsid w:val="00767BA5"/>
    <w:rsid w:val="00770A98"/>
    <w:rsid w:val="00771D23"/>
    <w:rsid w:val="00773683"/>
    <w:rsid w:val="007740D6"/>
    <w:rsid w:val="00774E5F"/>
    <w:rsid w:val="00776B0E"/>
    <w:rsid w:val="00777E52"/>
    <w:rsid w:val="0078732E"/>
    <w:rsid w:val="00791205"/>
    <w:rsid w:val="00796276"/>
    <w:rsid w:val="007978A6"/>
    <w:rsid w:val="00797939"/>
    <w:rsid w:val="007A04C9"/>
    <w:rsid w:val="007A1BB3"/>
    <w:rsid w:val="007A2CAB"/>
    <w:rsid w:val="007A325B"/>
    <w:rsid w:val="007A38F7"/>
    <w:rsid w:val="007A43AB"/>
    <w:rsid w:val="007A619D"/>
    <w:rsid w:val="007A61D3"/>
    <w:rsid w:val="007A7634"/>
    <w:rsid w:val="007A7DD0"/>
    <w:rsid w:val="007B0AD8"/>
    <w:rsid w:val="007B1BA9"/>
    <w:rsid w:val="007B227F"/>
    <w:rsid w:val="007B36F7"/>
    <w:rsid w:val="007B40EC"/>
    <w:rsid w:val="007B553A"/>
    <w:rsid w:val="007B58BD"/>
    <w:rsid w:val="007B66B6"/>
    <w:rsid w:val="007B6C70"/>
    <w:rsid w:val="007B789B"/>
    <w:rsid w:val="007B792B"/>
    <w:rsid w:val="007B7E05"/>
    <w:rsid w:val="007C03EF"/>
    <w:rsid w:val="007C1383"/>
    <w:rsid w:val="007C3F86"/>
    <w:rsid w:val="007C4C6E"/>
    <w:rsid w:val="007C543A"/>
    <w:rsid w:val="007C571F"/>
    <w:rsid w:val="007C6711"/>
    <w:rsid w:val="007C7595"/>
    <w:rsid w:val="007D03FE"/>
    <w:rsid w:val="007D0631"/>
    <w:rsid w:val="007D128A"/>
    <w:rsid w:val="007D1AC9"/>
    <w:rsid w:val="007D2AF5"/>
    <w:rsid w:val="007D4862"/>
    <w:rsid w:val="007D54EC"/>
    <w:rsid w:val="007D6547"/>
    <w:rsid w:val="007D6858"/>
    <w:rsid w:val="007E09F5"/>
    <w:rsid w:val="007E0B2F"/>
    <w:rsid w:val="007E19EA"/>
    <w:rsid w:val="007E1A49"/>
    <w:rsid w:val="007E3822"/>
    <w:rsid w:val="007F101A"/>
    <w:rsid w:val="007F1A36"/>
    <w:rsid w:val="007F6792"/>
    <w:rsid w:val="008017C6"/>
    <w:rsid w:val="008029CB"/>
    <w:rsid w:val="00803489"/>
    <w:rsid w:val="00806892"/>
    <w:rsid w:val="00810C0E"/>
    <w:rsid w:val="00810E71"/>
    <w:rsid w:val="00811721"/>
    <w:rsid w:val="008132DF"/>
    <w:rsid w:val="00814787"/>
    <w:rsid w:val="00815802"/>
    <w:rsid w:val="00820A2C"/>
    <w:rsid w:val="008233B6"/>
    <w:rsid w:val="00823E6B"/>
    <w:rsid w:val="008246A1"/>
    <w:rsid w:val="00825350"/>
    <w:rsid w:val="00827781"/>
    <w:rsid w:val="008317A5"/>
    <w:rsid w:val="00832004"/>
    <w:rsid w:val="0083282D"/>
    <w:rsid w:val="008348A2"/>
    <w:rsid w:val="008356B9"/>
    <w:rsid w:val="00835CBD"/>
    <w:rsid w:val="00835D68"/>
    <w:rsid w:val="008366F0"/>
    <w:rsid w:val="00837E93"/>
    <w:rsid w:val="00840782"/>
    <w:rsid w:val="008435FF"/>
    <w:rsid w:val="00843BE5"/>
    <w:rsid w:val="0084480F"/>
    <w:rsid w:val="00845466"/>
    <w:rsid w:val="0084749B"/>
    <w:rsid w:val="008477CB"/>
    <w:rsid w:val="00854C7B"/>
    <w:rsid w:val="00854D82"/>
    <w:rsid w:val="0085663C"/>
    <w:rsid w:val="008575A7"/>
    <w:rsid w:val="0086090C"/>
    <w:rsid w:val="00860A5C"/>
    <w:rsid w:val="00860FDE"/>
    <w:rsid w:val="00865479"/>
    <w:rsid w:val="008655C0"/>
    <w:rsid w:val="00871334"/>
    <w:rsid w:val="00872F53"/>
    <w:rsid w:val="008748A1"/>
    <w:rsid w:val="00875048"/>
    <w:rsid w:val="0087592C"/>
    <w:rsid w:val="00877257"/>
    <w:rsid w:val="00877624"/>
    <w:rsid w:val="008777D3"/>
    <w:rsid w:val="0088084D"/>
    <w:rsid w:val="00882710"/>
    <w:rsid w:val="00882766"/>
    <w:rsid w:val="00882DCE"/>
    <w:rsid w:val="00887EAB"/>
    <w:rsid w:val="00891FB4"/>
    <w:rsid w:val="00894927"/>
    <w:rsid w:val="00895FB5"/>
    <w:rsid w:val="00896C9B"/>
    <w:rsid w:val="008A1855"/>
    <w:rsid w:val="008A18D6"/>
    <w:rsid w:val="008A393C"/>
    <w:rsid w:val="008A4EC3"/>
    <w:rsid w:val="008B1EF1"/>
    <w:rsid w:val="008B3D68"/>
    <w:rsid w:val="008B584B"/>
    <w:rsid w:val="008B5E29"/>
    <w:rsid w:val="008B6B71"/>
    <w:rsid w:val="008B70A9"/>
    <w:rsid w:val="008C04E7"/>
    <w:rsid w:val="008C1153"/>
    <w:rsid w:val="008C50F2"/>
    <w:rsid w:val="008C5C5A"/>
    <w:rsid w:val="008C5FA9"/>
    <w:rsid w:val="008D14AC"/>
    <w:rsid w:val="008D1CFF"/>
    <w:rsid w:val="008D2DFE"/>
    <w:rsid w:val="008D36CD"/>
    <w:rsid w:val="008D3D15"/>
    <w:rsid w:val="008D567C"/>
    <w:rsid w:val="008D5F40"/>
    <w:rsid w:val="008D67B4"/>
    <w:rsid w:val="008E22AB"/>
    <w:rsid w:val="008E47D9"/>
    <w:rsid w:val="008E48C6"/>
    <w:rsid w:val="008E6455"/>
    <w:rsid w:val="008E6E01"/>
    <w:rsid w:val="008E7668"/>
    <w:rsid w:val="008F08B9"/>
    <w:rsid w:val="008F18B6"/>
    <w:rsid w:val="008F43B3"/>
    <w:rsid w:val="008F57AD"/>
    <w:rsid w:val="008F693B"/>
    <w:rsid w:val="008F69C7"/>
    <w:rsid w:val="008F6B61"/>
    <w:rsid w:val="009002A6"/>
    <w:rsid w:val="0090184D"/>
    <w:rsid w:val="009021AB"/>
    <w:rsid w:val="009037CB"/>
    <w:rsid w:val="00903ABF"/>
    <w:rsid w:val="00903E6B"/>
    <w:rsid w:val="00904C99"/>
    <w:rsid w:val="009103CA"/>
    <w:rsid w:val="00911FEB"/>
    <w:rsid w:val="00913CE8"/>
    <w:rsid w:val="009202A5"/>
    <w:rsid w:val="0092037A"/>
    <w:rsid w:val="00924307"/>
    <w:rsid w:val="00924660"/>
    <w:rsid w:val="009246AD"/>
    <w:rsid w:val="0092526B"/>
    <w:rsid w:val="00926A59"/>
    <w:rsid w:val="00927CDC"/>
    <w:rsid w:val="009335C2"/>
    <w:rsid w:val="00934626"/>
    <w:rsid w:val="00934714"/>
    <w:rsid w:val="00936C56"/>
    <w:rsid w:val="00937DFA"/>
    <w:rsid w:val="0094066D"/>
    <w:rsid w:val="0094069F"/>
    <w:rsid w:val="00940C0A"/>
    <w:rsid w:val="009415CB"/>
    <w:rsid w:val="00941B72"/>
    <w:rsid w:val="00941F59"/>
    <w:rsid w:val="00941F7B"/>
    <w:rsid w:val="00942500"/>
    <w:rsid w:val="00942507"/>
    <w:rsid w:val="00943822"/>
    <w:rsid w:val="00944EC2"/>
    <w:rsid w:val="00945AB4"/>
    <w:rsid w:val="00952BC8"/>
    <w:rsid w:val="00953E8E"/>
    <w:rsid w:val="009549F5"/>
    <w:rsid w:val="00956857"/>
    <w:rsid w:val="00957C0B"/>
    <w:rsid w:val="009613F0"/>
    <w:rsid w:val="009634D3"/>
    <w:rsid w:val="00966297"/>
    <w:rsid w:val="009664F3"/>
    <w:rsid w:val="00967927"/>
    <w:rsid w:val="00970082"/>
    <w:rsid w:val="00971B57"/>
    <w:rsid w:val="00971FFA"/>
    <w:rsid w:val="009731B5"/>
    <w:rsid w:val="0097439A"/>
    <w:rsid w:val="0097541A"/>
    <w:rsid w:val="0097647D"/>
    <w:rsid w:val="00977CAB"/>
    <w:rsid w:val="0098112A"/>
    <w:rsid w:val="0098178B"/>
    <w:rsid w:val="00982F69"/>
    <w:rsid w:val="00983A3A"/>
    <w:rsid w:val="00984F9E"/>
    <w:rsid w:val="00987A93"/>
    <w:rsid w:val="0099013D"/>
    <w:rsid w:val="00995236"/>
    <w:rsid w:val="00996218"/>
    <w:rsid w:val="00996899"/>
    <w:rsid w:val="009968AF"/>
    <w:rsid w:val="009974E8"/>
    <w:rsid w:val="009A0DBB"/>
    <w:rsid w:val="009A1638"/>
    <w:rsid w:val="009A247C"/>
    <w:rsid w:val="009A24AE"/>
    <w:rsid w:val="009A2948"/>
    <w:rsid w:val="009A47FA"/>
    <w:rsid w:val="009A6BA7"/>
    <w:rsid w:val="009A7DD3"/>
    <w:rsid w:val="009B0010"/>
    <w:rsid w:val="009B1B8B"/>
    <w:rsid w:val="009B2376"/>
    <w:rsid w:val="009B3D13"/>
    <w:rsid w:val="009B4B06"/>
    <w:rsid w:val="009B7129"/>
    <w:rsid w:val="009B7A0E"/>
    <w:rsid w:val="009C0503"/>
    <w:rsid w:val="009C40CC"/>
    <w:rsid w:val="009C6903"/>
    <w:rsid w:val="009D40E2"/>
    <w:rsid w:val="009D4B78"/>
    <w:rsid w:val="009D60BA"/>
    <w:rsid w:val="009D754E"/>
    <w:rsid w:val="009E1031"/>
    <w:rsid w:val="009E1BBB"/>
    <w:rsid w:val="009E245C"/>
    <w:rsid w:val="009E5E15"/>
    <w:rsid w:val="009E65FA"/>
    <w:rsid w:val="009F0848"/>
    <w:rsid w:val="009F2494"/>
    <w:rsid w:val="009F3974"/>
    <w:rsid w:val="009F5F7A"/>
    <w:rsid w:val="009F6FC1"/>
    <w:rsid w:val="00A00333"/>
    <w:rsid w:val="00A02D62"/>
    <w:rsid w:val="00A0727B"/>
    <w:rsid w:val="00A074B1"/>
    <w:rsid w:val="00A10A89"/>
    <w:rsid w:val="00A13831"/>
    <w:rsid w:val="00A1701C"/>
    <w:rsid w:val="00A20058"/>
    <w:rsid w:val="00A211F9"/>
    <w:rsid w:val="00A22E3F"/>
    <w:rsid w:val="00A23463"/>
    <w:rsid w:val="00A2526A"/>
    <w:rsid w:val="00A25454"/>
    <w:rsid w:val="00A269C9"/>
    <w:rsid w:val="00A31FAB"/>
    <w:rsid w:val="00A32392"/>
    <w:rsid w:val="00A329FB"/>
    <w:rsid w:val="00A3352B"/>
    <w:rsid w:val="00A33B64"/>
    <w:rsid w:val="00A344D9"/>
    <w:rsid w:val="00A34E6A"/>
    <w:rsid w:val="00A34EE5"/>
    <w:rsid w:val="00A359D4"/>
    <w:rsid w:val="00A3677E"/>
    <w:rsid w:val="00A37B5A"/>
    <w:rsid w:val="00A41C6B"/>
    <w:rsid w:val="00A4205F"/>
    <w:rsid w:val="00A4221F"/>
    <w:rsid w:val="00A4253E"/>
    <w:rsid w:val="00A444E1"/>
    <w:rsid w:val="00A45B24"/>
    <w:rsid w:val="00A45E4B"/>
    <w:rsid w:val="00A460B5"/>
    <w:rsid w:val="00A461A8"/>
    <w:rsid w:val="00A46C91"/>
    <w:rsid w:val="00A47481"/>
    <w:rsid w:val="00A54BF9"/>
    <w:rsid w:val="00A56123"/>
    <w:rsid w:val="00A57850"/>
    <w:rsid w:val="00A61795"/>
    <w:rsid w:val="00A62FF7"/>
    <w:rsid w:val="00A640B8"/>
    <w:rsid w:val="00A66999"/>
    <w:rsid w:val="00A66EDD"/>
    <w:rsid w:val="00A66F55"/>
    <w:rsid w:val="00A6787F"/>
    <w:rsid w:val="00A70A26"/>
    <w:rsid w:val="00A71930"/>
    <w:rsid w:val="00A71A79"/>
    <w:rsid w:val="00A71C00"/>
    <w:rsid w:val="00A73386"/>
    <w:rsid w:val="00A800B4"/>
    <w:rsid w:val="00A80473"/>
    <w:rsid w:val="00A81926"/>
    <w:rsid w:val="00A82000"/>
    <w:rsid w:val="00A8611F"/>
    <w:rsid w:val="00A872A4"/>
    <w:rsid w:val="00A9612D"/>
    <w:rsid w:val="00A961DB"/>
    <w:rsid w:val="00A97269"/>
    <w:rsid w:val="00A97F52"/>
    <w:rsid w:val="00AA07C3"/>
    <w:rsid w:val="00AA1AEA"/>
    <w:rsid w:val="00AA1BB2"/>
    <w:rsid w:val="00AA3B0F"/>
    <w:rsid w:val="00AA4467"/>
    <w:rsid w:val="00AA5962"/>
    <w:rsid w:val="00AA6E07"/>
    <w:rsid w:val="00AA6E12"/>
    <w:rsid w:val="00AB1831"/>
    <w:rsid w:val="00AB430F"/>
    <w:rsid w:val="00AB77DE"/>
    <w:rsid w:val="00AC1839"/>
    <w:rsid w:val="00AC449A"/>
    <w:rsid w:val="00AC44F6"/>
    <w:rsid w:val="00AC5F97"/>
    <w:rsid w:val="00AC6438"/>
    <w:rsid w:val="00AC77DF"/>
    <w:rsid w:val="00AD0447"/>
    <w:rsid w:val="00AD0A18"/>
    <w:rsid w:val="00AD170E"/>
    <w:rsid w:val="00AD34BB"/>
    <w:rsid w:val="00AD479C"/>
    <w:rsid w:val="00AD63EA"/>
    <w:rsid w:val="00AD66A7"/>
    <w:rsid w:val="00AE0222"/>
    <w:rsid w:val="00AE3D0C"/>
    <w:rsid w:val="00AE4B97"/>
    <w:rsid w:val="00AE5342"/>
    <w:rsid w:val="00AE75A6"/>
    <w:rsid w:val="00AE7836"/>
    <w:rsid w:val="00AF164A"/>
    <w:rsid w:val="00AF2957"/>
    <w:rsid w:val="00AF2AD1"/>
    <w:rsid w:val="00AF5FF3"/>
    <w:rsid w:val="00AF789E"/>
    <w:rsid w:val="00B0019C"/>
    <w:rsid w:val="00B00B5C"/>
    <w:rsid w:val="00B02128"/>
    <w:rsid w:val="00B0423C"/>
    <w:rsid w:val="00B04411"/>
    <w:rsid w:val="00B10494"/>
    <w:rsid w:val="00B10B66"/>
    <w:rsid w:val="00B11D92"/>
    <w:rsid w:val="00B1234F"/>
    <w:rsid w:val="00B12C1A"/>
    <w:rsid w:val="00B13473"/>
    <w:rsid w:val="00B1385F"/>
    <w:rsid w:val="00B14255"/>
    <w:rsid w:val="00B21033"/>
    <w:rsid w:val="00B22E9F"/>
    <w:rsid w:val="00B2336C"/>
    <w:rsid w:val="00B241F1"/>
    <w:rsid w:val="00B2731F"/>
    <w:rsid w:val="00B27BB9"/>
    <w:rsid w:val="00B3264F"/>
    <w:rsid w:val="00B32CC2"/>
    <w:rsid w:val="00B33446"/>
    <w:rsid w:val="00B33C71"/>
    <w:rsid w:val="00B3430E"/>
    <w:rsid w:val="00B35893"/>
    <w:rsid w:val="00B3686A"/>
    <w:rsid w:val="00B370F8"/>
    <w:rsid w:val="00B4041E"/>
    <w:rsid w:val="00B41077"/>
    <w:rsid w:val="00B42C29"/>
    <w:rsid w:val="00B44F7A"/>
    <w:rsid w:val="00B454E4"/>
    <w:rsid w:val="00B45CFA"/>
    <w:rsid w:val="00B471C2"/>
    <w:rsid w:val="00B47A73"/>
    <w:rsid w:val="00B47BDA"/>
    <w:rsid w:val="00B5418A"/>
    <w:rsid w:val="00B541AD"/>
    <w:rsid w:val="00B563D9"/>
    <w:rsid w:val="00B60A64"/>
    <w:rsid w:val="00B60E15"/>
    <w:rsid w:val="00B631C3"/>
    <w:rsid w:val="00B67740"/>
    <w:rsid w:val="00B707AA"/>
    <w:rsid w:val="00B71491"/>
    <w:rsid w:val="00B71BCC"/>
    <w:rsid w:val="00B729ED"/>
    <w:rsid w:val="00B75FFD"/>
    <w:rsid w:val="00B7618D"/>
    <w:rsid w:val="00B77082"/>
    <w:rsid w:val="00B778FC"/>
    <w:rsid w:val="00B8205B"/>
    <w:rsid w:val="00B821B4"/>
    <w:rsid w:val="00B8264B"/>
    <w:rsid w:val="00B85016"/>
    <w:rsid w:val="00B85F4B"/>
    <w:rsid w:val="00B86117"/>
    <w:rsid w:val="00B875D7"/>
    <w:rsid w:val="00B92F35"/>
    <w:rsid w:val="00B947AD"/>
    <w:rsid w:val="00B95279"/>
    <w:rsid w:val="00B966E6"/>
    <w:rsid w:val="00B96CAB"/>
    <w:rsid w:val="00B97128"/>
    <w:rsid w:val="00B97259"/>
    <w:rsid w:val="00BA0482"/>
    <w:rsid w:val="00BA2F50"/>
    <w:rsid w:val="00BA30A1"/>
    <w:rsid w:val="00BA4DE7"/>
    <w:rsid w:val="00BA5FFB"/>
    <w:rsid w:val="00BA67F4"/>
    <w:rsid w:val="00BA68FC"/>
    <w:rsid w:val="00BA70BA"/>
    <w:rsid w:val="00BB0F7E"/>
    <w:rsid w:val="00BB1134"/>
    <w:rsid w:val="00BB1C0C"/>
    <w:rsid w:val="00BB4D6E"/>
    <w:rsid w:val="00BB5196"/>
    <w:rsid w:val="00BC0109"/>
    <w:rsid w:val="00BC0406"/>
    <w:rsid w:val="00BC0539"/>
    <w:rsid w:val="00BC15AC"/>
    <w:rsid w:val="00BC1810"/>
    <w:rsid w:val="00BC1EBE"/>
    <w:rsid w:val="00BC3E2A"/>
    <w:rsid w:val="00BC4157"/>
    <w:rsid w:val="00BC6081"/>
    <w:rsid w:val="00BC69FB"/>
    <w:rsid w:val="00BD0668"/>
    <w:rsid w:val="00BD1E05"/>
    <w:rsid w:val="00BD228A"/>
    <w:rsid w:val="00BD5122"/>
    <w:rsid w:val="00BD5739"/>
    <w:rsid w:val="00BD6319"/>
    <w:rsid w:val="00BE1591"/>
    <w:rsid w:val="00BE2A22"/>
    <w:rsid w:val="00BE2C6F"/>
    <w:rsid w:val="00BE3A97"/>
    <w:rsid w:val="00BE4BC6"/>
    <w:rsid w:val="00BE533F"/>
    <w:rsid w:val="00BE5DC4"/>
    <w:rsid w:val="00BE5FC5"/>
    <w:rsid w:val="00BF0B1E"/>
    <w:rsid w:val="00BF1EC0"/>
    <w:rsid w:val="00BF3B09"/>
    <w:rsid w:val="00BF4442"/>
    <w:rsid w:val="00BF5170"/>
    <w:rsid w:val="00BF7C29"/>
    <w:rsid w:val="00C00EF2"/>
    <w:rsid w:val="00C0218D"/>
    <w:rsid w:val="00C02555"/>
    <w:rsid w:val="00C02A25"/>
    <w:rsid w:val="00C03B24"/>
    <w:rsid w:val="00C04A76"/>
    <w:rsid w:val="00C06CFC"/>
    <w:rsid w:val="00C10457"/>
    <w:rsid w:val="00C10B00"/>
    <w:rsid w:val="00C10CB1"/>
    <w:rsid w:val="00C11946"/>
    <w:rsid w:val="00C11E68"/>
    <w:rsid w:val="00C128B1"/>
    <w:rsid w:val="00C1305D"/>
    <w:rsid w:val="00C14DFD"/>
    <w:rsid w:val="00C15A7D"/>
    <w:rsid w:val="00C178D8"/>
    <w:rsid w:val="00C17950"/>
    <w:rsid w:val="00C2138F"/>
    <w:rsid w:val="00C229AC"/>
    <w:rsid w:val="00C23A72"/>
    <w:rsid w:val="00C24DA4"/>
    <w:rsid w:val="00C30403"/>
    <w:rsid w:val="00C30566"/>
    <w:rsid w:val="00C31607"/>
    <w:rsid w:val="00C3338C"/>
    <w:rsid w:val="00C405B7"/>
    <w:rsid w:val="00C40B4B"/>
    <w:rsid w:val="00C43D5F"/>
    <w:rsid w:val="00C44B37"/>
    <w:rsid w:val="00C44CBC"/>
    <w:rsid w:val="00C44E57"/>
    <w:rsid w:val="00C45E7B"/>
    <w:rsid w:val="00C4634A"/>
    <w:rsid w:val="00C5010C"/>
    <w:rsid w:val="00C50438"/>
    <w:rsid w:val="00C50B95"/>
    <w:rsid w:val="00C50D34"/>
    <w:rsid w:val="00C548AE"/>
    <w:rsid w:val="00C56980"/>
    <w:rsid w:val="00C57392"/>
    <w:rsid w:val="00C57FC0"/>
    <w:rsid w:val="00C60723"/>
    <w:rsid w:val="00C61E5E"/>
    <w:rsid w:val="00C62073"/>
    <w:rsid w:val="00C63A85"/>
    <w:rsid w:val="00C64F64"/>
    <w:rsid w:val="00C6578B"/>
    <w:rsid w:val="00C660B5"/>
    <w:rsid w:val="00C67274"/>
    <w:rsid w:val="00C67AB4"/>
    <w:rsid w:val="00C70390"/>
    <w:rsid w:val="00C70976"/>
    <w:rsid w:val="00C72D78"/>
    <w:rsid w:val="00C73518"/>
    <w:rsid w:val="00C74D21"/>
    <w:rsid w:val="00C74FF5"/>
    <w:rsid w:val="00C76465"/>
    <w:rsid w:val="00C77856"/>
    <w:rsid w:val="00C84F19"/>
    <w:rsid w:val="00C85639"/>
    <w:rsid w:val="00C87EE6"/>
    <w:rsid w:val="00C9140C"/>
    <w:rsid w:val="00CA0CE8"/>
    <w:rsid w:val="00CA15CA"/>
    <w:rsid w:val="00CA27F1"/>
    <w:rsid w:val="00CA2D3C"/>
    <w:rsid w:val="00CA3C47"/>
    <w:rsid w:val="00CA5030"/>
    <w:rsid w:val="00CA5C73"/>
    <w:rsid w:val="00CA739C"/>
    <w:rsid w:val="00CA75CF"/>
    <w:rsid w:val="00CB3742"/>
    <w:rsid w:val="00CB5D4E"/>
    <w:rsid w:val="00CB6B95"/>
    <w:rsid w:val="00CB7432"/>
    <w:rsid w:val="00CC114A"/>
    <w:rsid w:val="00CC6E6B"/>
    <w:rsid w:val="00CD0254"/>
    <w:rsid w:val="00CD0E76"/>
    <w:rsid w:val="00CD2468"/>
    <w:rsid w:val="00CD4635"/>
    <w:rsid w:val="00CD58E1"/>
    <w:rsid w:val="00CD5CF1"/>
    <w:rsid w:val="00CE0245"/>
    <w:rsid w:val="00CE062C"/>
    <w:rsid w:val="00CE1C3F"/>
    <w:rsid w:val="00CE2BA6"/>
    <w:rsid w:val="00CE2E64"/>
    <w:rsid w:val="00CE4368"/>
    <w:rsid w:val="00CE4B55"/>
    <w:rsid w:val="00CE66DD"/>
    <w:rsid w:val="00CE69CA"/>
    <w:rsid w:val="00CE72D0"/>
    <w:rsid w:val="00CF0890"/>
    <w:rsid w:val="00CF24C0"/>
    <w:rsid w:val="00CF25DD"/>
    <w:rsid w:val="00CF5602"/>
    <w:rsid w:val="00D0124F"/>
    <w:rsid w:val="00D014B9"/>
    <w:rsid w:val="00D05851"/>
    <w:rsid w:val="00D0741D"/>
    <w:rsid w:val="00D1546E"/>
    <w:rsid w:val="00D1716E"/>
    <w:rsid w:val="00D20E8A"/>
    <w:rsid w:val="00D22DA6"/>
    <w:rsid w:val="00D22FDD"/>
    <w:rsid w:val="00D232E1"/>
    <w:rsid w:val="00D235DE"/>
    <w:rsid w:val="00D31C74"/>
    <w:rsid w:val="00D31F9B"/>
    <w:rsid w:val="00D3277C"/>
    <w:rsid w:val="00D342F6"/>
    <w:rsid w:val="00D35A14"/>
    <w:rsid w:val="00D360E8"/>
    <w:rsid w:val="00D36BFC"/>
    <w:rsid w:val="00D36CA6"/>
    <w:rsid w:val="00D372E2"/>
    <w:rsid w:val="00D37EC2"/>
    <w:rsid w:val="00D40367"/>
    <w:rsid w:val="00D4094C"/>
    <w:rsid w:val="00D457D5"/>
    <w:rsid w:val="00D45D5D"/>
    <w:rsid w:val="00D4600B"/>
    <w:rsid w:val="00D46EF0"/>
    <w:rsid w:val="00D47D21"/>
    <w:rsid w:val="00D503CD"/>
    <w:rsid w:val="00D51544"/>
    <w:rsid w:val="00D53582"/>
    <w:rsid w:val="00D53A4B"/>
    <w:rsid w:val="00D54B58"/>
    <w:rsid w:val="00D56B3F"/>
    <w:rsid w:val="00D56B73"/>
    <w:rsid w:val="00D57F02"/>
    <w:rsid w:val="00D603BD"/>
    <w:rsid w:val="00D605DF"/>
    <w:rsid w:val="00D61600"/>
    <w:rsid w:val="00D61DBF"/>
    <w:rsid w:val="00D6294A"/>
    <w:rsid w:val="00D63E64"/>
    <w:rsid w:val="00D66756"/>
    <w:rsid w:val="00D66AB9"/>
    <w:rsid w:val="00D7110A"/>
    <w:rsid w:val="00D7282F"/>
    <w:rsid w:val="00D74095"/>
    <w:rsid w:val="00D748F5"/>
    <w:rsid w:val="00D761A5"/>
    <w:rsid w:val="00D77D61"/>
    <w:rsid w:val="00D85952"/>
    <w:rsid w:val="00D86677"/>
    <w:rsid w:val="00D86E7E"/>
    <w:rsid w:val="00D92000"/>
    <w:rsid w:val="00D922BF"/>
    <w:rsid w:val="00D928D2"/>
    <w:rsid w:val="00D928FD"/>
    <w:rsid w:val="00D92919"/>
    <w:rsid w:val="00D9347B"/>
    <w:rsid w:val="00D93B35"/>
    <w:rsid w:val="00D9474A"/>
    <w:rsid w:val="00D95139"/>
    <w:rsid w:val="00D95757"/>
    <w:rsid w:val="00D95EAC"/>
    <w:rsid w:val="00DA0937"/>
    <w:rsid w:val="00DA1F4A"/>
    <w:rsid w:val="00DA30A7"/>
    <w:rsid w:val="00DA4AEB"/>
    <w:rsid w:val="00DB2EE8"/>
    <w:rsid w:val="00DB65EF"/>
    <w:rsid w:val="00DC0946"/>
    <w:rsid w:val="00DC1016"/>
    <w:rsid w:val="00DC378C"/>
    <w:rsid w:val="00DC408E"/>
    <w:rsid w:val="00DC5094"/>
    <w:rsid w:val="00DC594B"/>
    <w:rsid w:val="00DC63EF"/>
    <w:rsid w:val="00DC7587"/>
    <w:rsid w:val="00DD09E8"/>
    <w:rsid w:val="00DD0E1F"/>
    <w:rsid w:val="00DD0EA0"/>
    <w:rsid w:val="00DD185F"/>
    <w:rsid w:val="00DD1EEC"/>
    <w:rsid w:val="00DD27C3"/>
    <w:rsid w:val="00DD29EF"/>
    <w:rsid w:val="00DD4F0F"/>
    <w:rsid w:val="00DD7227"/>
    <w:rsid w:val="00DE03E8"/>
    <w:rsid w:val="00DE1677"/>
    <w:rsid w:val="00DE2AB2"/>
    <w:rsid w:val="00DE41C3"/>
    <w:rsid w:val="00DE6654"/>
    <w:rsid w:val="00DE75C6"/>
    <w:rsid w:val="00DE78D2"/>
    <w:rsid w:val="00DF256B"/>
    <w:rsid w:val="00DF38B7"/>
    <w:rsid w:val="00DF3CAC"/>
    <w:rsid w:val="00DF4003"/>
    <w:rsid w:val="00DF5576"/>
    <w:rsid w:val="00DF560E"/>
    <w:rsid w:val="00DF59F4"/>
    <w:rsid w:val="00DF642F"/>
    <w:rsid w:val="00E00BBB"/>
    <w:rsid w:val="00E015BB"/>
    <w:rsid w:val="00E074F2"/>
    <w:rsid w:val="00E103BF"/>
    <w:rsid w:val="00E10486"/>
    <w:rsid w:val="00E108EB"/>
    <w:rsid w:val="00E11440"/>
    <w:rsid w:val="00E11BEC"/>
    <w:rsid w:val="00E1294D"/>
    <w:rsid w:val="00E12F1B"/>
    <w:rsid w:val="00E13796"/>
    <w:rsid w:val="00E223C1"/>
    <w:rsid w:val="00E227F3"/>
    <w:rsid w:val="00E2311E"/>
    <w:rsid w:val="00E2340D"/>
    <w:rsid w:val="00E23EBE"/>
    <w:rsid w:val="00E2412A"/>
    <w:rsid w:val="00E24B3C"/>
    <w:rsid w:val="00E25C20"/>
    <w:rsid w:val="00E32A18"/>
    <w:rsid w:val="00E32B72"/>
    <w:rsid w:val="00E32D68"/>
    <w:rsid w:val="00E3457E"/>
    <w:rsid w:val="00E366B0"/>
    <w:rsid w:val="00E409C1"/>
    <w:rsid w:val="00E45092"/>
    <w:rsid w:val="00E46BD3"/>
    <w:rsid w:val="00E50718"/>
    <w:rsid w:val="00E50A65"/>
    <w:rsid w:val="00E515A8"/>
    <w:rsid w:val="00E549AD"/>
    <w:rsid w:val="00E5523E"/>
    <w:rsid w:val="00E5569D"/>
    <w:rsid w:val="00E55E38"/>
    <w:rsid w:val="00E57A75"/>
    <w:rsid w:val="00E65825"/>
    <w:rsid w:val="00E65CBF"/>
    <w:rsid w:val="00E66AC6"/>
    <w:rsid w:val="00E673BA"/>
    <w:rsid w:val="00E7173B"/>
    <w:rsid w:val="00E71894"/>
    <w:rsid w:val="00E75388"/>
    <w:rsid w:val="00E75AD5"/>
    <w:rsid w:val="00E75BB8"/>
    <w:rsid w:val="00E769CC"/>
    <w:rsid w:val="00E822F1"/>
    <w:rsid w:val="00E83582"/>
    <w:rsid w:val="00E8460F"/>
    <w:rsid w:val="00E84CB9"/>
    <w:rsid w:val="00E851EF"/>
    <w:rsid w:val="00E852F8"/>
    <w:rsid w:val="00E85EBE"/>
    <w:rsid w:val="00E90730"/>
    <w:rsid w:val="00E9180B"/>
    <w:rsid w:val="00E92485"/>
    <w:rsid w:val="00E934AD"/>
    <w:rsid w:val="00E938C5"/>
    <w:rsid w:val="00E938CB"/>
    <w:rsid w:val="00E96302"/>
    <w:rsid w:val="00E97889"/>
    <w:rsid w:val="00EA041B"/>
    <w:rsid w:val="00EA1392"/>
    <w:rsid w:val="00EA1B9E"/>
    <w:rsid w:val="00EA255D"/>
    <w:rsid w:val="00EA3722"/>
    <w:rsid w:val="00EA5045"/>
    <w:rsid w:val="00EA5156"/>
    <w:rsid w:val="00EA69CD"/>
    <w:rsid w:val="00EA7C46"/>
    <w:rsid w:val="00EB0749"/>
    <w:rsid w:val="00EB14D8"/>
    <w:rsid w:val="00EB4EB6"/>
    <w:rsid w:val="00EB66A6"/>
    <w:rsid w:val="00EB6F78"/>
    <w:rsid w:val="00EB731B"/>
    <w:rsid w:val="00EC21BA"/>
    <w:rsid w:val="00EC2EBB"/>
    <w:rsid w:val="00EC64C4"/>
    <w:rsid w:val="00EC6BD2"/>
    <w:rsid w:val="00EC6CB4"/>
    <w:rsid w:val="00EC7956"/>
    <w:rsid w:val="00EC7B69"/>
    <w:rsid w:val="00ED0045"/>
    <w:rsid w:val="00ED1D43"/>
    <w:rsid w:val="00ED43F4"/>
    <w:rsid w:val="00ED5AD3"/>
    <w:rsid w:val="00EE0592"/>
    <w:rsid w:val="00EE23C4"/>
    <w:rsid w:val="00EE275F"/>
    <w:rsid w:val="00EE44EF"/>
    <w:rsid w:val="00EE5719"/>
    <w:rsid w:val="00EF1153"/>
    <w:rsid w:val="00EF1274"/>
    <w:rsid w:val="00EF24C2"/>
    <w:rsid w:val="00EF30C5"/>
    <w:rsid w:val="00EF3B8E"/>
    <w:rsid w:val="00EF4F0E"/>
    <w:rsid w:val="00EF5994"/>
    <w:rsid w:val="00EF5ACC"/>
    <w:rsid w:val="00EF5C2E"/>
    <w:rsid w:val="00F002D5"/>
    <w:rsid w:val="00F00F5B"/>
    <w:rsid w:val="00F01A16"/>
    <w:rsid w:val="00F025FD"/>
    <w:rsid w:val="00F05662"/>
    <w:rsid w:val="00F07208"/>
    <w:rsid w:val="00F103D7"/>
    <w:rsid w:val="00F124B4"/>
    <w:rsid w:val="00F13DE3"/>
    <w:rsid w:val="00F16F65"/>
    <w:rsid w:val="00F20C1E"/>
    <w:rsid w:val="00F2402D"/>
    <w:rsid w:val="00F2446C"/>
    <w:rsid w:val="00F26792"/>
    <w:rsid w:val="00F3190D"/>
    <w:rsid w:val="00F32D9A"/>
    <w:rsid w:val="00F33EFC"/>
    <w:rsid w:val="00F4152B"/>
    <w:rsid w:val="00F42540"/>
    <w:rsid w:val="00F459DB"/>
    <w:rsid w:val="00F4617E"/>
    <w:rsid w:val="00F471A7"/>
    <w:rsid w:val="00F47851"/>
    <w:rsid w:val="00F47FE9"/>
    <w:rsid w:val="00F504AC"/>
    <w:rsid w:val="00F50BED"/>
    <w:rsid w:val="00F52C03"/>
    <w:rsid w:val="00F54D66"/>
    <w:rsid w:val="00F5579A"/>
    <w:rsid w:val="00F55F87"/>
    <w:rsid w:val="00F64071"/>
    <w:rsid w:val="00F70750"/>
    <w:rsid w:val="00F73DFC"/>
    <w:rsid w:val="00F749DA"/>
    <w:rsid w:val="00F77660"/>
    <w:rsid w:val="00F81BE6"/>
    <w:rsid w:val="00F8315D"/>
    <w:rsid w:val="00F835BC"/>
    <w:rsid w:val="00F83E28"/>
    <w:rsid w:val="00F8460A"/>
    <w:rsid w:val="00F84989"/>
    <w:rsid w:val="00F8537A"/>
    <w:rsid w:val="00F86929"/>
    <w:rsid w:val="00F86BED"/>
    <w:rsid w:val="00F92F3C"/>
    <w:rsid w:val="00F9498C"/>
    <w:rsid w:val="00F949B7"/>
    <w:rsid w:val="00F95519"/>
    <w:rsid w:val="00F9728C"/>
    <w:rsid w:val="00F97782"/>
    <w:rsid w:val="00FA167D"/>
    <w:rsid w:val="00FA1E43"/>
    <w:rsid w:val="00FA4D13"/>
    <w:rsid w:val="00FA5720"/>
    <w:rsid w:val="00FB1E64"/>
    <w:rsid w:val="00FB2275"/>
    <w:rsid w:val="00FB2C5A"/>
    <w:rsid w:val="00FB2D71"/>
    <w:rsid w:val="00FC062E"/>
    <w:rsid w:val="00FC0795"/>
    <w:rsid w:val="00FC5201"/>
    <w:rsid w:val="00FD0053"/>
    <w:rsid w:val="00FD2038"/>
    <w:rsid w:val="00FD2FF7"/>
    <w:rsid w:val="00FD3755"/>
    <w:rsid w:val="00FD5AAB"/>
    <w:rsid w:val="00FE08AB"/>
    <w:rsid w:val="00FE0985"/>
    <w:rsid w:val="00FE30E8"/>
    <w:rsid w:val="00FE7EFF"/>
    <w:rsid w:val="00FF0205"/>
    <w:rsid w:val="00FF2183"/>
    <w:rsid w:val="00FF3D98"/>
    <w:rsid w:val="00FF55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2049"/>
    <o:shapelayout v:ext="edit">
      <o:idmap v:ext="edit" data="1"/>
    </o:shapelayout>
  </w:shapeDefaults>
  <w:decimalSymbol w:val="."/>
  <w:listSeparator w:val=","/>
  <w14:docId w14:val="49CDBD9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591AC2"/>
    <w:pPr>
      <w:spacing w:after="0"/>
      <w:ind w:firstLine="187"/>
    </w:pPr>
    <w:rPr>
      <w:rFonts w:ascii="Arno Pro" w:hAnsi="Arno Pro"/>
      <w:kern w:val="19"/>
      <w:sz w:val="16"/>
      <w:szCs w:val="14"/>
    </w:rPr>
  </w:style>
  <w:style w:type="paragraph" w:customStyle="1" w:styleId="TAMainText">
    <w:name w:val="TA_Main_Text"/>
    <w:basedOn w:val="Normal"/>
    <w:autoRedefine/>
    <w:rsid w:val="00C10457"/>
    <w:pPr>
      <w:suppressAutoHyphens/>
      <w:spacing w:after="0"/>
    </w:pPr>
    <w:rPr>
      <w:rFonts w:ascii="Arial" w:hAnsi="Arial" w:cs="Arial"/>
      <w:kern w:val="21"/>
      <w:sz w:val="22"/>
      <w:szCs w:val="22"/>
    </w:rPr>
  </w:style>
  <w:style w:type="paragraph" w:customStyle="1" w:styleId="BATitle">
    <w:name w:val="BA_Title"/>
    <w:basedOn w:val="Normal"/>
    <w:next w:val="BBAuthorName"/>
    <w:autoRedefine/>
    <w:rsid w:val="003453BE"/>
    <w:pPr>
      <w:spacing w:after="0"/>
      <w:jc w:val="left"/>
    </w:pPr>
    <w:rPr>
      <w:rFonts w:ascii="Arial" w:hAnsi="Arial" w:cs="Arial"/>
      <w:b/>
      <w:kern w:val="36"/>
      <w:sz w:val="22"/>
      <w:szCs w:val="22"/>
    </w:rPr>
  </w:style>
  <w:style w:type="paragraph" w:customStyle="1" w:styleId="BBAuthorName">
    <w:name w:val="BB_Author_Name"/>
    <w:basedOn w:val="Normal"/>
    <w:next w:val="BCAuthorAddress"/>
    <w:autoRedefine/>
    <w:rsid w:val="000E75E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6F07C0"/>
    <w:pPr>
      <w:suppressAutoHyphens/>
      <w:spacing w:after="0"/>
    </w:pPr>
    <w:rPr>
      <w:rFonts w:ascii="Arial" w:hAnsi="Arial" w:cs="Arial"/>
      <w:kern w:val="21"/>
      <w:sz w:val="22"/>
      <w:szCs w:val="22"/>
    </w:rPr>
  </w:style>
  <w:style w:type="paragraph" w:customStyle="1" w:styleId="SectionContent">
    <w:name w:val="Section_Content"/>
    <w:basedOn w:val="StyleFACorrespondingAuthorFootnote"/>
    <w:next w:val="Normal"/>
    <w:autoRedefine/>
    <w:rsid w:val="00316617"/>
    <w:pPr>
      <w:suppressAutoHyphens/>
      <w:jc w:val="both"/>
      <w:outlineLvl w:val="0"/>
    </w:pPr>
    <w:rPr>
      <w:rFonts w:ascii="Arial" w:hAnsi="Arial" w:cs="Arial"/>
      <w:i/>
      <w:kern w:val="21"/>
      <w:sz w:val="22"/>
      <w:szCs w:val="22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941F7B"/>
    <w:pPr>
      <w:spacing w:before="200" w:after="120"/>
    </w:pPr>
    <w:rPr>
      <w:rFonts w:ascii="Arno Pro" w:hAnsi="Arno Pro"/>
      <w:b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">
    <w:name w:val="Style FA_Corresponding_Author_Footnote"/>
    <w:basedOn w:val="Normal"/>
    <w:next w:val="BGKeywords"/>
    <w:link w:val="StyleFACorrespondingAuthorFootnoteChar"/>
    <w:autoRedefine/>
    <w:rsid w:val="000D2D84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next w:val="BHBriefs"/>
    <w:autoRedefine/>
    <w:rsid w:val="00860A5C"/>
    <w:pPr>
      <w:spacing w:after="0"/>
      <w:jc w:val="left"/>
    </w:pPr>
    <w:rPr>
      <w:rFonts w:ascii="Arial" w:hAnsi="Arial" w:cs="Arial"/>
      <w:color w:val="FFFFFF" w:themeColor="background1"/>
      <w:kern w:val="22"/>
      <w:sz w:val="22"/>
      <w:szCs w:val="22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Char">
    <w:name w:val="Style FA_Corresponding_Author_Footnote Char"/>
    <w:link w:val="StyleFACorrespondingAuthorFootnote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6F07C0"/>
    <w:rPr>
      <w:rFonts w:ascii="Arial" w:hAnsi="Arial" w:cs="Arial"/>
      <w:kern w:val="21"/>
      <w:sz w:val="22"/>
      <w:szCs w:val="22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SectionTitle">
    <w:name w:val="Section_Title"/>
    <w:basedOn w:val="SectionContent"/>
    <w:autoRedefine/>
    <w:rsid w:val="00153D45"/>
    <w:pPr>
      <w:spacing w:before="180" w:after="120"/>
    </w:pPr>
    <w:rPr>
      <w:b/>
      <w:i w:val="0"/>
    </w:rPr>
  </w:style>
  <w:style w:type="paragraph" w:customStyle="1" w:styleId="SectionSubtitle">
    <w:name w:val="Section_Subtitle"/>
    <w:basedOn w:val="Normal"/>
    <w:link w:val="SectionSubtitleChar"/>
    <w:autoRedefine/>
    <w:rsid w:val="00815802"/>
    <w:pPr>
      <w:suppressAutoHyphens/>
      <w:spacing w:after="0"/>
    </w:pPr>
    <w:rPr>
      <w:rFonts w:ascii="Arial" w:hAnsi="Arial" w:cs="Arial"/>
      <w:b/>
      <w:kern w:val="21"/>
      <w:sz w:val="22"/>
      <w:szCs w:val="22"/>
    </w:rPr>
  </w:style>
  <w:style w:type="character" w:customStyle="1" w:styleId="SectionSubtitleChar">
    <w:name w:val="Section_Subtitle Char"/>
    <w:link w:val="SectionSubtitle"/>
    <w:rsid w:val="00815802"/>
    <w:rPr>
      <w:rFonts w:ascii="Arial" w:hAnsi="Arial" w:cs="Arial"/>
      <w:b/>
      <w:kern w:val="21"/>
      <w:sz w:val="22"/>
      <w:szCs w:val="22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character" w:styleId="CommentReference">
    <w:name w:val="annotation reference"/>
    <w:basedOn w:val="DefaultParagraphFont"/>
    <w:semiHidden/>
    <w:unhideWhenUsed/>
    <w:rsid w:val="003A30A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A30AA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3A30AA"/>
    <w:rPr>
      <w:rFonts w:ascii="Times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A3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3A30AA"/>
    <w:rPr>
      <w:rFonts w:ascii="Times" w:hAnsi="Times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1B4B54"/>
  </w:style>
  <w:style w:type="paragraph" w:styleId="Header">
    <w:name w:val="header"/>
    <w:basedOn w:val="Normal"/>
    <w:link w:val="HeaderChar"/>
    <w:unhideWhenUsed/>
    <w:rsid w:val="0097647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97647D"/>
    <w:rPr>
      <w:rFonts w:ascii="Times" w:hAnsi="Times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52C75"/>
    <w:rPr>
      <w:rFonts w:ascii="Times" w:hAnsi="Times"/>
      <w:sz w:val="24"/>
    </w:rPr>
  </w:style>
  <w:style w:type="paragraph" w:styleId="Revision">
    <w:name w:val="Revision"/>
    <w:hidden/>
    <w:uiPriority w:val="99"/>
    <w:semiHidden/>
    <w:rsid w:val="00791205"/>
    <w:rPr>
      <w:rFonts w:ascii="Times" w:hAnsi="Times"/>
      <w:sz w:val="24"/>
    </w:rPr>
  </w:style>
  <w:style w:type="paragraph" w:customStyle="1" w:styleId="EndNoteBibliographyTitle">
    <w:name w:val="EndNote Bibliography Title"/>
    <w:basedOn w:val="Normal"/>
    <w:rsid w:val="000C4EA8"/>
    <w:pPr>
      <w:spacing w:after="0"/>
      <w:jc w:val="center"/>
    </w:pPr>
    <w:rPr>
      <w:rFonts w:ascii="Arial" w:hAnsi="Arial" w:cs="Arial"/>
      <w:sz w:val="16"/>
    </w:rPr>
  </w:style>
  <w:style w:type="paragraph" w:customStyle="1" w:styleId="EndNoteBibliography">
    <w:name w:val="EndNote Bibliography"/>
    <w:basedOn w:val="Normal"/>
    <w:rsid w:val="000C4EA8"/>
    <w:rPr>
      <w:rFonts w:ascii="Arial" w:hAnsi="Arial" w:cs="Arial"/>
      <w:sz w:val="16"/>
    </w:rPr>
  </w:style>
  <w:style w:type="paragraph" w:styleId="NormalWeb">
    <w:name w:val="Normal (Web)"/>
    <w:basedOn w:val="Normal"/>
    <w:uiPriority w:val="99"/>
    <w:semiHidden/>
    <w:unhideWhenUsed/>
    <w:rsid w:val="00194E31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table" w:styleId="TableGrid">
    <w:name w:val="Table Grid"/>
    <w:basedOn w:val="TableNormal"/>
    <w:rsid w:val="007B2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5204"/>
    <w:pPr>
      <w:ind w:left="720"/>
      <w:contextualSpacing/>
    </w:pPr>
  </w:style>
  <w:style w:type="paragraph" w:customStyle="1" w:styleId="p1">
    <w:name w:val="p1"/>
    <w:basedOn w:val="Normal"/>
    <w:rsid w:val="00576D6E"/>
    <w:pPr>
      <w:spacing w:after="0"/>
      <w:ind w:left="540" w:hanging="540"/>
      <w:jc w:val="left"/>
    </w:pPr>
    <w:rPr>
      <w:rFonts w:ascii="Helvetica" w:hAnsi="Helvetica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39645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New York" w:eastAsia="Times New Roman" w:hAnsi="New York" w:cs="Times New Roman"/>
        <w:lang w:val="en-US" w:eastAsia="en-US" w:bidi="ar-SA"/>
      </w:rPr>
    </w:rPrDefault>
    <w:pPrDefault/>
  </w:docDefaults>
  <w:latentStyles w:defLockedState="0" w:defUIPriority="0" w:defSemiHidden="1" w:defUnhideWhenUsed="1" w:defQFormat="0" w:count="267">
    <w:lsdException w:name="Normal" w:semiHidden="0" w:unhideWhenUsed="0" w:qFormat="1"/>
    <w:lsdException w:name="heading 1" w:semiHidden="0" w:unhideWhenUsed="0" w:qFormat="1"/>
    <w:lsdException w:name="heading 2" w:semiHidden="0" w:unhideWhenUsed="0" w:qFormat="1"/>
    <w:lsdException w:name="heading 3" w:semiHidden="0" w:unhideWhenUsed="0" w:qFormat="1"/>
    <w:lsdException w:name="heading 4" w:qFormat="1"/>
    <w:lsdException w:name="heading 5" w:qFormat="1"/>
    <w:lsdException w:name="heading 6" w:qFormat="1"/>
    <w:lsdException w:name="heading 7" w:qFormat="1"/>
    <w:lsdException w:name="heading 8" w:qFormat="1"/>
    <w:lsdException w:name="heading 9" w:qFormat="1"/>
    <w:lsdException w:name="footer" w:uiPriority="99"/>
    <w:lsdException w:name="caption" w:qFormat="1"/>
    <w:lsdException w:name="List Number" w:semiHidden="0" w:unhideWhenUsed="0"/>
    <w:lsdException w:name="List 4" w:semiHidden="0" w:unhideWhenUsed="0"/>
    <w:lsdException w:name="List 5" w:semiHidden="0" w:unhideWhenUsed="0"/>
    <w:lsdException w:name="Title" w:semiHidden="0" w:unhideWhenUsed="0" w:qFormat="1"/>
    <w:lsdException w:name="Subtitle" w:semiHidden="0" w:unhideWhenUsed="0" w:qFormat="1"/>
    <w:lsdException w:name="Salutation" w:semiHidden="0" w:unhideWhenUsed="0"/>
    <w:lsdException w:name="Date" w:semiHidden="0" w:unhideWhenUsed="0"/>
    <w:lsdException w:name="Body Text First Indent" w:semiHidden="0" w:unhideWhenUsed="0"/>
    <w:lsdException w:name="Strong" w:semiHidden="0" w:unhideWhenUsed="0" w:qFormat="1"/>
    <w:lsdException w:name="Emphasis" w:semiHidden="0" w:unhideWhenUsed="0" w:qFormat="1"/>
    <w:lsdException w:name="Normal (Web)" w:uiPriority="99"/>
    <w:lsdException w:name="Table Grid" w:semiHidden="0" w:unhideWhenUsed="0"/>
    <w:lsdException w:name="Placeholder Text" w:uiPriority="99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99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spacing w:after="200"/>
      <w:jc w:val="both"/>
    </w:pPr>
    <w:rPr>
      <w:rFonts w:ascii="Times" w:hAnsi="Times"/>
      <w:sz w:val="24"/>
    </w:rPr>
  </w:style>
  <w:style w:type="paragraph" w:styleId="Heading1">
    <w:name w:val="heading 1"/>
    <w:basedOn w:val="Normal"/>
    <w:next w:val="Normal"/>
    <w:qFormat/>
    <w:rsid w:val="00865479"/>
    <w:pPr>
      <w:keepNext/>
      <w:spacing w:before="180" w:after="60"/>
      <w:ind w:left="480" w:hanging="240"/>
      <w:outlineLvl w:val="0"/>
    </w:pPr>
    <w:rPr>
      <w:rFonts w:ascii="Myriad Pro Light" w:hAnsi="Myriad Pro Light" w:cs="Arial"/>
      <w:b/>
      <w:bCs/>
      <w:kern w:val="32"/>
      <w:sz w:val="22"/>
      <w:szCs w:val="32"/>
    </w:rPr>
  </w:style>
  <w:style w:type="paragraph" w:styleId="Heading2">
    <w:name w:val="heading 2"/>
    <w:basedOn w:val="Normal"/>
    <w:next w:val="Normal"/>
    <w:qFormat/>
    <w:rsid w:val="00865479"/>
    <w:pPr>
      <w:keepNext/>
      <w:spacing w:before="60" w:after="60"/>
      <w:outlineLvl w:val="1"/>
    </w:pPr>
    <w:rPr>
      <w:rFonts w:ascii="Myriad Pro Light" w:hAnsi="Myriad Pro Light" w:cs="Arial"/>
      <w:b/>
      <w:bCs/>
      <w:iCs/>
      <w:sz w:val="20"/>
      <w:szCs w:val="28"/>
    </w:rPr>
  </w:style>
  <w:style w:type="paragraph" w:styleId="Heading3">
    <w:name w:val="heading 3"/>
    <w:basedOn w:val="Normal"/>
    <w:next w:val="Normal"/>
    <w:qFormat/>
    <w:rsid w:val="00865479"/>
    <w:pPr>
      <w:keepNext/>
      <w:spacing w:before="60" w:after="60"/>
      <w:ind w:left="180"/>
      <w:outlineLvl w:val="2"/>
    </w:pPr>
    <w:rPr>
      <w:rFonts w:ascii="Myriad Pro Light" w:hAnsi="Myriad Pro Light" w:cs="Arial"/>
      <w:b/>
      <w:bCs/>
      <w:sz w:val="20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FollowedHyperlink">
    <w:name w:val="FollowedHyperlink"/>
    <w:rPr>
      <w:color w:val="800080"/>
      <w:u w:val="single"/>
    </w:rPr>
  </w:style>
  <w:style w:type="paragraph" w:styleId="BodyText">
    <w:name w:val="Body Text"/>
    <w:basedOn w:val="Normal"/>
    <w:pPr>
      <w:jc w:val="center"/>
    </w:pPr>
    <w:rPr>
      <w:b/>
      <w:sz w:val="40"/>
    </w:rPr>
  </w:style>
  <w:style w:type="paragraph" w:styleId="FootnoteText">
    <w:name w:val="footnote text"/>
    <w:basedOn w:val="Normal"/>
    <w:next w:val="TFReferencesSection"/>
    <w:semiHidden/>
  </w:style>
  <w:style w:type="paragraph" w:customStyle="1" w:styleId="TFReferencesSection">
    <w:name w:val="TF_References_Section"/>
    <w:basedOn w:val="Normal"/>
    <w:next w:val="Normal"/>
    <w:autoRedefine/>
    <w:rsid w:val="00591AC2"/>
    <w:pPr>
      <w:spacing w:after="0"/>
      <w:ind w:firstLine="187"/>
    </w:pPr>
    <w:rPr>
      <w:rFonts w:ascii="Arno Pro" w:hAnsi="Arno Pro"/>
      <w:kern w:val="19"/>
      <w:sz w:val="16"/>
      <w:szCs w:val="14"/>
    </w:rPr>
  </w:style>
  <w:style w:type="paragraph" w:customStyle="1" w:styleId="TAMainText">
    <w:name w:val="TA_Main_Text"/>
    <w:basedOn w:val="Normal"/>
    <w:autoRedefine/>
    <w:rsid w:val="00C10457"/>
    <w:pPr>
      <w:suppressAutoHyphens/>
      <w:spacing w:after="0"/>
    </w:pPr>
    <w:rPr>
      <w:rFonts w:ascii="Arial" w:hAnsi="Arial" w:cs="Arial"/>
      <w:kern w:val="21"/>
      <w:sz w:val="22"/>
      <w:szCs w:val="22"/>
    </w:rPr>
  </w:style>
  <w:style w:type="paragraph" w:customStyle="1" w:styleId="BATitle">
    <w:name w:val="BA_Title"/>
    <w:basedOn w:val="Normal"/>
    <w:next w:val="BBAuthorName"/>
    <w:autoRedefine/>
    <w:rsid w:val="003453BE"/>
    <w:pPr>
      <w:spacing w:after="0"/>
      <w:jc w:val="left"/>
    </w:pPr>
    <w:rPr>
      <w:rFonts w:ascii="Arial" w:hAnsi="Arial" w:cs="Arial"/>
      <w:b/>
      <w:kern w:val="36"/>
      <w:sz w:val="22"/>
      <w:szCs w:val="22"/>
    </w:rPr>
  </w:style>
  <w:style w:type="paragraph" w:customStyle="1" w:styleId="BBAuthorName">
    <w:name w:val="BB_Author_Name"/>
    <w:basedOn w:val="Normal"/>
    <w:next w:val="BCAuthorAddress"/>
    <w:autoRedefine/>
    <w:rsid w:val="000E75E3"/>
    <w:pPr>
      <w:spacing w:after="180"/>
      <w:jc w:val="left"/>
    </w:pPr>
    <w:rPr>
      <w:rFonts w:ascii="Arno Pro" w:hAnsi="Arno Pro"/>
      <w:kern w:val="26"/>
    </w:rPr>
  </w:style>
  <w:style w:type="paragraph" w:customStyle="1" w:styleId="BCAuthorAddress">
    <w:name w:val="BC_Author_Address"/>
    <w:basedOn w:val="Normal"/>
    <w:next w:val="BIEmailAddress"/>
    <w:autoRedefine/>
    <w:rsid w:val="00AC5F97"/>
    <w:pPr>
      <w:spacing w:after="60"/>
      <w:jc w:val="left"/>
    </w:pPr>
    <w:rPr>
      <w:rFonts w:ascii="Arno Pro" w:hAnsi="Arno Pro"/>
      <w:kern w:val="22"/>
      <w:sz w:val="20"/>
    </w:rPr>
  </w:style>
  <w:style w:type="paragraph" w:customStyle="1" w:styleId="BIEmailAddress">
    <w:name w:val="BI_Email_Address"/>
    <w:basedOn w:val="Normal"/>
    <w:next w:val="AIReceivedDate"/>
    <w:autoRedefine/>
    <w:rsid w:val="003A0F5F"/>
    <w:pPr>
      <w:spacing w:after="100"/>
      <w:jc w:val="left"/>
    </w:pPr>
    <w:rPr>
      <w:rFonts w:ascii="Arno Pro" w:hAnsi="Arno Pro"/>
      <w:sz w:val="18"/>
    </w:rPr>
  </w:style>
  <w:style w:type="paragraph" w:customStyle="1" w:styleId="AIReceivedDate">
    <w:name w:val="AI_Received_Date"/>
    <w:basedOn w:val="Normal"/>
    <w:next w:val="Normal"/>
    <w:autoRedefine/>
    <w:rsid w:val="00A444E1"/>
    <w:pPr>
      <w:spacing w:after="100"/>
      <w:jc w:val="left"/>
    </w:pPr>
    <w:rPr>
      <w:rFonts w:ascii="Arno Pro" w:hAnsi="Arno Pro"/>
      <w:sz w:val="18"/>
    </w:rPr>
  </w:style>
  <w:style w:type="paragraph" w:customStyle="1" w:styleId="BDAbstract">
    <w:name w:val="BD_Abstract"/>
    <w:basedOn w:val="Normal"/>
    <w:next w:val="TAMainText"/>
    <w:link w:val="BDAbstractChar"/>
    <w:autoRedefine/>
    <w:rsid w:val="006F07C0"/>
    <w:pPr>
      <w:suppressAutoHyphens/>
      <w:spacing w:after="0"/>
    </w:pPr>
    <w:rPr>
      <w:rFonts w:ascii="Arial" w:hAnsi="Arial" w:cs="Arial"/>
      <w:kern w:val="21"/>
      <w:sz w:val="22"/>
      <w:szCs w:val="22"/>
    </w:rPr>
  </w:style>
  <w:style w:type="paragraph" w:customStyle="1" w:styleId="SectionContent">
    <w:name w:val="Section_Content"/>
    <w:basedOn w:val="StyleFACorrespondingAuthorFootnote"/>
    <w:next w:val="Normal"/>
    <w:autoRedefine/>
    <w:rsid w:val="00316617"/>
    <w:pPr>
      <w:suppressAutoHyphens/>
      <w:jc w:val="both"/>
      <w:outlineLvl w:val="0"/>
    </w:pPr>
    <w:rPr>
      <w:rFonts w:ascii="Arial" w:hAnsi="Arial" w:cs="Arial"/>
      <w:i/>
      <w:kern w:val="21"/>
      <w:sz w:val="22"/>
      <w:szCs w:val="22"/>
    </w:rPr>
  </w:style>
  <w:style w:type="paragraph" w:customStyle="1" w:styleId="VCSchemeTitle">
    <w:name w:val="VC_Schem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VDTableTitle">
    <w:name w:val="VD_Table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  <w:szCs w:val="19"/>
    </w:rPr>
  </w:style>
  <w:style w:type="paragraph" w:customStyle="1" w:styleId="VAFigureCaption">
    <w:name w:val="VA_Figure_Caption"/>
    <w:basedOn w:val="Normal"/>
    <w:next w:val="Normal"/>
    <w:autoRedefine/>
    <w:rsid w:val="00941F7B"/>
    <w:pPr>
      <w:spacing w:before="200" w:after="120"/>
    </w:pPr>
    <w:rPr>
      <w:rFonts w:ascii="Arno Pro" w:hAnsi="Arno Pro"/>
      <w:b/>
      <w:kern w:val="20"/>
      <w:sz w:val="18"/>
    </w:rPr>
  </w:style>
  <w:style w:type="paragraph" w:customStyle="1" w:styleId="VBChartTitle">
    <w:name w:val="VB_Chart_Title"/>
    <w:basedOn w:val="Normal"/>
    <w:next w:val="Normal"/>
    <w:autoRedefine/>
    <w:rsid w:val="00427112"/>
    <w:pPr>
      <w:spacing w:after="180"/>
    </w:pPr>
    <w:rPr>
      <w:rFonts w:ascii="Arno Pro" w:hAnsi="Arno Pro"/>
      <w:b/>
      <w:kern w:val="21"/>
      <w:sz w:val="19"/>
    </w:rPr>
  </w:style>
  <w:style w:type="paragraph" w:customStyle="1" w:styleId="FETableFootnote">
    <w:name w:val="FE_Table_Footnote"/>
    <w:basedOn w:val="Normal"/>
    <w:next w:val="Normal"/>
    <w:autoRedefine/>
    <w:rsid w:val="000E75E3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CChartFootnote">
    <w:name w:val="FC_Chart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FDSchemeFootnote">
    <w:name w:val="FD_Scheme_Footnote"/>
    <w:basedOn w:val="Normal"/>
    <w:next w:val="Normal"/>
    <w:autoRedefine/>
    <w:rsid w:val="00157E12"/>
    <w:pPr>
      <w:spacing w:before="60" w:after="120"/>
      <w:ind w:firstLine="187"/>
    </w:pPr>
    <w:rPr>
      <w:rFonts w:ascii="Arno Pro" w:hAnsi="Arno Pro"/>
      <w:sz w:val="18"/>
    </w:rPr>
  </w:style>
  <w:style w:type="paragraph" w:customStyle="1" w:styleId="TCTableBody">
    <w:name w:val="TC_Table_Body"/>
    <w:basedOn w:val="Normal"/>
    <w:next w:val="Normal"/>
    <w:link w:val="TCTableBodyChar"/>
    <w:autoRedefine/>
    <w:rsid w:val="000E75E3"/>
    <w:pPr>
      <w:spacing w:before="20" w:after="60"/>
    </w:pPr>
    <w:rPr>
      <w:rFonts w:ascii="Arno Pro" w:hAnsi="Arno Pro"/>
      <w:kern w:val="20"/>
      <w:sz w:val="18"/>
    </w:rPr>
  </w:style>
  <w:style w:type="paragraph" w:customStyle="1" w:styleId="StyleFACorrespondingAuthorFootnote">
    <w:name w:val="Style FA_Corresponding_Author_Footnote"/>
    <w:basedOn w:val="Normal"/>
    <w:next w:val="BGKeywords"/>
    <w:link w:val="StyleFACorrespondingAuthorFootnoteChar"/>
    <w:autoRedefine/>
    <w:rsid w:val="000D2D84"/>
    <w:pPr>
      <w:spacing w:after="0"/>
      <w:jc w:val="left"/>
    </w:pPr>
    <w:rPr>
      <w:rFonts w:ascii="Arno Pro" w:hAnsi="Arno Pro"/>
      <w:kern w:val="20"/>
      <w:sz w:val="18"/>
    </w:rPr>
  </w:style>
  <w:style w:type="paragraph" w:customStyle="1" w:styleId="BEAuthorBiography">
    <w:name w:val="BE_Author_Biography"/>
    <w:basedOn w:val="Normal"/>
    <w:autoRedefine/>
    <w:rsid w:val="003A0F5F"/>
    <w:rPr>
      <w:rFonts w:ascii="Arno Pro" w:hAnsi="Arno Pro"/>
      <w:sz w:val="22"/>
    </w:rPr>
  </w:style>
  <w:style w:type="paragraph" w:customStyle="1" w:styleId="StyleBIEmailAddress95pt">
    <w:name w:val="Style BI_Email_Address + 9.5 pt"/>
    <w:basedOn w:val="BIEmailAddress"/>
    <w:rsid w:val="007F6792"/>
    <w:pPr>
      <w:spacing w:after="60"/>
    </w:pPr>
    <w:rPr>
      <w:sz w:val="19"/>
    </w:rPr>
  </w:style>
  <w:style w:type="paragraph" w:customStyle="1" w:styleId="SNSynopsisTOC">
    <w:name w:val="SN_Synopsis_TOC"/>
    <w:basedOn w:val="Normal"/>
    <w:next w:val="Normal"/>
    <w:autoRedefine/>
    <w:rsid w:val="000E75E3"/>
    <w:pPr>
      <w:spacing w:after="60"/>
    </w:pPr>
    <w:rPr>
      <w:rFonts w:ascii="Arno Pro" w:hAnsi="Arno Pro"/>
      <w:kern w:val="22"/>
      <w:sz w:val="20"/>
    </w:rPr>
  </w:style>
  <w:style w:type="character" w:styleId="Hyperlink">
    <w:name w:val="Hyperlink"/>
    <w:rPr>
      <w:color w:val="0000FF"/>
      <w:u w:val="single"/>
    </w:rPr>
  </w:style>
  <w:style w:type="paragraph" w:styleId="Footer">
    <w:name w:val="footer"/>
    <w:basedOn w:val="Normal"/>
    <w:link w:val="FooterChar"/>
    <w:uiPriority w:val="99"/>
    <w:pPr>
      <w:tabs>
        <w:tab w:val="center" w:pos="4320"/>
        <w:tab w:val="right" w:pos="8640"/>
      </w:tabs>
    </w:pPr>
  </w:style>
  <w:style w:type="paragraph" w:customStyle="1" w:styleId="BGKeywords">
    <w:name w:val="BG_Keywords"/>
    <w:basedOn w:val="Normal"/>
    <w:next w:val="BHBriefs"/>
    <w:autoRedefine/>
    <w:rsid w:val="00860A5C"/>
    <w:pPr>
      <w:spacing w:after="0"/>
      <w:jc w:val="left"/>
    </w:pPr>
    <w:rPr>
      <w:rFonts w:ascii="Arial" w:hAnsi="Arial" w:cs="Arial"/>
      <w:color w:val="FFFFFF" w:themeColor="background1"/>
      <w:kern w:val="22"/>
      <w:sz w:val="22"/>
      <w:szCs w:val="22"/>
    </w:rPr>
  </w:style>
  <w:style w:type="paragraph" w:customStyle="1" w:styleId="BHBriefs">
    <w:name w:val="BH_Briefs"/>
    <w:basedOn w:val="Normal"/>
    <w:next w:val="BDAbstract"/>
    <w:autoRedefine/>
    <w:rsid w:val="000E75E3"/>
    <w:pPr>
      <w:spacing w:before="180" w:after="60"/>
      <w:jc w:val="left"/>
    </w:pPr>
    <w:rPr>
      <w:rFonts w:ascii="Arno Pro" w:hAnsi="Arno Pro"/>
      <w:kern w:val="22"/>
      <w:sz w:val="20"/>
    </w:rPr>
  </w:style>
  <w:style w:type="character" w:styleId="PageNumber">
    <w:name w:val="page number"/>
    <w:basedOn w:val="DefaultParagraphFont"/>
  </w:style>
  <w:style w:type="paragraph" w:styleId="BalloonText">
    <w:name w:val="Balloon Text"/>
    <w:basedOn w:val="Normal"/>
    <w:semiHidden/>
    <w:rsid w:val="00E96302"/>
    <w:rPr>
      <w:rFonts w:ascii="Tahoma" w:hAnsi="Tahoma" w:cs="Tahoma"/>
      <w:sz w:val="16"/>
      <w:szCs w:val="16"/>
    </w:rPr>
  </w:style>
  <w:style w:type="character" w:styleId="EndnoteReference">
    <w:name w:val="endnote reference"/>
    <w:semiHidden/>
    <w:rsid w:val="00A66EDD"/>
    <w:rPr>
      <w:rFonts w:ascii="Times" w:hAnsi="Times"/>
      <w:sz w:val="18"/>
      <w:vertAlign w:val="superscript"/>
    </w:rPr>
  </w:style>
  <w:style w:type="paragraph" w:customStyle="1" w:styleId="StyleTCTableBodyBold">
    <w:name w:val="Style TC_Table_Body + Bold"/>
    <w:basedOn w:val="TCTableBody"/>
    <w:link w:val="StyleTCTableBodyBoldChar"/>
    <w:rsid w:val="000E75E3"/>
    <w:rPr>
      <w:b/>
      <w:bCs/>
      <w:kern w:val="22"/>
      <w:sz w:val="15"/>
    </w:rPr>
  </w:style>
  <w:style w:type="character" w:customStyle="1" w:styleId="StyleFACorrespondingAuthorFootnoteChar">
    <w:name w:val="Style FA_Corresponding_Author_Footnote Char"/>
    <w:link w:val="StyleFACorrespondingAuthorFootnote"/>
    <w:rsid w:val="000D2D84"/>
    <w:rPr>
      <w:rFonts w:ascii="Arno Pro" w:hAnsi="Arno Pro"/>
      <w:kern w:val="20"/>
      <w:sz w:val="18"/>
      <w:lang w:val="en-US" w:eastAsia="en-US" w:bidi="ar-SA"/>
    </w:rPr>
  </w:style>
  <w:style w:type="paragraph" w:customStyle="1" w:styleId="BDAbstractTitle">
    <w:name w:val="BD_Abstract_Title"/>
    <w:basedOn w:val="BDAbstract"/>
    <w:link w:val="BDAbstractTitleChar"/>
    <w:rsid w:val="006532A9"/>
    <w:rPr>
      <w:b/>
    </w:rPr>
  </w:style>
  <w:style w:type="character" w:customStyle="1" w:styleId="BDAbstractChar">
    <w:name w:val="BD_Abstract Char"/>
    <w:link w:val="BDAbstract"/>
    <w:rsid w:val="006F07C0"/>
    <w:rPr>
      <w:rFonts w:ascii="Arial" w:hAnsi="Arial" w:cs="Arial"/>
      <w:kern w:val="21"/>
      <w:sz w:val="22"/>
      <w:szCs w:val="22"/>
    </w:rPr>
  </w:style>
  <w:style w:type="character" w:customStyle="1" w:styleId="BDAbstractTitleChar">
    <w:name w:val="BD_Abstract_Title Char"/>
    <w:link w:val="BDAbstractTitle"/>
    <w:rsid w:val="006532A9"/>
    <w:rPr>
      <w:rFonts w:ascii="Arno Pro" w:hAnsi="Arno Pro"/>
      <w:b/>
      <w:kern w:val="21"/>
      <w:sz w:val="19"/>
      <w:lang w:val="en-US" w:eastAsia="en-US" w:bidi="ar-SA"/>
    </w:rPr>
  </w:style>
  <w:style w:type="paragraph" w:customStyle="1" w:styleId="SectionTitle">
    <w:name w:val="Section_Title"/>
    <w:basedOn w:val="SectionContent"/>
    <w:autoRedefine/>
    <w:rsid w:val="00153D45"/>
    <w:pPr>
      <w:spacing w:before="180" w:after="120"/>
    </w:pPr>
    <w:rPr>
      <w:b/>
      <w:i w:val="0"/>
    </w:rPr>
  </w:style>
  <w:style w:type="paragraph" w:customStyle="1" w:styleId="SectionSubtitle">
    <w:name w:val="Section_Subtitle"/>
    <w:basedOn w:val="Normal"/>
    <w:link w:val="SectionSubtitleChar"/>
    <w:autoRedefine/>
    <w:rsid w:val="00815802"/>
    <w:pPr>
      <w:suppressAutoHyphens/>
      <w:spacing w:after="0"/>
    </w:pPr>
    <w:rPr>
      <w:rFonts w:ascii="Arial" w:hAnsi="Arial" w:cs="Arial"/>
      <w:b/>
      <w:kern w:val="21"/>
      <w:sz w:val="22"/>
      <w:szCs w:val="22"/>
    </w:rPr>
  </w:style>
  <w:style w:type="character" w:customStyle="1" w:styleId="SectionSubtitleChar">
    <w:name w:val="Section_Subtitle Char"/>
    <w:link w:val="SectionSubtitle"/>
    <w:rsid w:val="00815802"/>
    <w:rPr>
      <w:rFonts w:ascii="Arial" w:hAnsi="Arial" w:cs="Arial"/>
      <w:b/>
      <w:kern w:val="21"/>
      <w:sz w:val="22"/>
      <w:szCs w:val="22"/>
    </w:rPr>
  </w:style>
  <w:style w:type="character" w:customStyle="1" w:styleId="TCTableBodyChar">
    <w:name w:val="TC_Table_Body Char"/>
    <w:link w:val="TCTableBody"/>
    <w:rsid w:val="000E75E3"/>
    <w:rPr>
      <w:rFonts w:ascii="Arno Pro" w:hAnsi="Arno Pro"/>
      <w:kern w:val="20"/>
      <w:sz w:val="18"/>
      <w:lang w:val="en-US" w:eastAsia="en-US" w:bidi="ar-SA"/>
    </w:rPr>
  </w:style>
  <w:style w:type="character" w:customStyle="1" w:styleId="StyleTCTableBodyBoldChar">
    <w:name w:val="Style TC_Table_Body + Bold Char"/>
    <w:link w:val="StyleTCTableBodyBold"/>
    <w:rsid w:val="000E75E3"/>
    <w:rPr>
      <w:rFonts w:ascii="Arno Pro" w:hAnsi="Arno Pro"/>
      <w:b/>
      <w:bCs/>
      <w:kern w:val="22"/>
      <w:sz w:val="15"/>
      <w:lang w:val="en-US" w:eastAsia="en-US" w:bidi="ar-SA"/>
    </w:rPr>
  </w:style>
  <w:style w:type="character" w:styleId="CommentReference">
    <w:name w:val="annotation reference"/>
    <w:basedOn w:val="DefaultParagraphFont"/>
    <w:semiHidden/>
    <w:unhideWhenUsed/>
    <w:rsid w:val="003A30AA"/>
    <w:rPr>
      <w:sz w:val="18"/>
      <w:szCs w:val="18"/>
    </w:rPr>
  </w:style>
  <w:style w:type="paragraph" w:styleId="CommentText">
    <w:name w:val="annotation text"/>
    <w:basedOn w:val="Normal"/>
    <w:link w:val="CommentTextChar"/>
    <w:unhideWhenUsed/>
    <w:rsid w:val="003A30AA"/>
    <w:rPr>
      <w:szCs w:val="24"/>
    </w:rPr>
  </w:style>
  <w:style w:type="character" w:customStyle="1" w:styleId="CommentTextChar">
    <w:name w:val="Comment Text Char"/>
    <w:basedOn w:val="DefaultParagraphFont"/>
    <w:link w:val="CommentText"/>
    <w:rsid w:val="003A30AA"/>
    <w:rPr>
      <w:rFonts w:ascii="Times" w:hAnsi="Times"/>
      <w:sz w:val="24"/>
      <w:szCs w:val="24"/>
    </w:rPr>
  </w:style>
  <w:style w:type="paragraph" w:styleId="CommentSubject">
    <w:name w:val="annotation subject"/>
    <w:basedOn w:val="CommentText"/>
    <w:next w:val="CommentText"/>
    <w:link w:val="CommentSubjectChar"/>
    <w:semiHidden/>
    <w:unhideWhenUsed/>
    <w:rsid w:val="003A30AA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semiHidden/>
    <w:rsid w:val="003A30AA"/>
    <w:rPr>
      <w:rFonts w:ascii="Times" w:hAnsi="Times"/>
      <w:b/>
      <w:bCs/>
      <w:sz w:val="24"/>
      <w:szCs w:val="24"/>
    </w:rPr>
  </w:style>
  <w:style w:type="character" w:customStyle="1" w:styleId="apple-converted-space">
    <w:name w:val="apple-converted-space"/>
    <w:basedOn w:val="DefaultParagraphFont"/>
    <w:rsid w:val="001B4B54"/>
  </w:style>
  <w:style w:type="paragraph" w:styleId="Header">
    <w:name w:val="header"/>
    <w:basedOn w:val="Normal"/>
    <w:link w:val="HeaderChar"/>
    <w:unhideWhenUsed/>
    <w:rsid w:val="0097647D"/>
    <w:pPr>
      <w:tabs>
        <w:tab w:val="center" w:pos="4680"/>
        <w:tab w:val="right" w:pos="9360"/>
      </w:tabs>
      <w:spacing w:after="0"/>
    </w:pPr>
  </w:style>
  <w:style w:type="character" w:customStyle="1" w:styleId="HeaderChar">
    <w:name w:val="Header Char"/>
    <w:basedOn w:val="DefaultParagraphFont"/>
    <w:link w:val="Header"/>
    <w:rsid w:val="0097647D"/>
    <w:rPr>
      <w:rFonts w:ascii="Times" w:hAnsi="Times"/>
      <w:sz w:val="24"/>
    </w:rPr>
  </w:style>
  <w:style w:type="character" w:customStyle="1" w:styleId="FooterChar">
    <w:name w:val="Footer Char"/>
    <w:basedOn w:val="DefaultParagraphFont"/>
    <w:link w:val="Footer"/>
    <w:uiPriority w:val="99"/>
    <w:rsid w:val="00052C75"/>
    <w:rPr>
      <w:rFonts w:ascii="Times" w:hAnsi="Times"/>
      <w:sz w:val="24"/>
    </w:rPr>
  </w:style>
  <w:style w:type="paragraph" w:styleId="Revision">
    <w:name w:val="Revision"/>
    <w:hidden/>
    <w:uiPriority w:val="99"/>
    <w:semiHidden/>
    <w:rsid w:val="00791205"/>
    <w:rPr>
      <w:rFonts w:ascii="Times" w:hAnsi="Times"/>
      <w:sz w:val="24"/>
    </w:rPr>
  </w:style>
  <w:style w:type="paragraph" w:customStyle="1" w:styleId="EndNoteBibliographyTitle">
    <w:name w:val="EndNote Bibliography Title"/>
    <w:basedOn w:val="Normal"/>
    <w:rsid w:val="000C4EA8"/>
    <w:pPr>
      <w:spacing w:after="0"/>
      <w:jc w:val="center"/>
    </w:pPr>
    <w:rPr>
      <w:rFonts w:ascii="Arial" w:hAnsi="Arial" w:cs="Arial"/>
      <w:sz w:val="16"/>
    </w:rPr>
  </w:style>
  <w:style w:type="paragraph" w:customStyle="1" w:styleId="EndNoteBibliography">
    <w:name w:val="EndNote Bibliography"/>
    <w:basedOn w:val="Normal"/>
    <w:rsid w:val="000C4EA8"/>
    <w:rPr>
      <w:rFonts w:ascii="Arial" w:hAnsi="Arial" w:cs="Arial"/>
      <w:sz w:val="16"/>
    </w:rPr>
  </w:style>
  <w:style w:type="paragraph" w:styleId="NormalWeb">
    <w:name w:val="Normal (Web)"/>
    <w:basedOn w:val="Normal"/>
    <w:uiPriority w:val="99"/>
    <w:semiHidden/>
    <w:unhideWhenUsed/>
    <w:rsid w:val="00194E31"/>
    <w:pPr>
      <w:spacing w:before="100" w:beforeAutospacing="1" w:after="100" w:afterAutospacing="1"/>
      <w:jc w:val="left"/>
    </w:pPr>
    <w:rPr>
      <w:rFonts w:ascii="Times New Roman" w:hAnsi="Times New Roman"/>
      <w:szCs w:val="24"/>
    </w:rPr>
  </w:style>
  <w:style w:type="table" w:styleId="TableGrid">
    <w:name w:val="Table Grid"/>
    <w:basedOn w:val="TableNormal"/>
    <w:rsid w:val="007B227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505204"/>
    <w:pPr>
      <w:ind w:left="720"/>
      <w:contextualSpacing/>
    </w:pPr>
  </w:style>
  <w:style w:type="paragraph" w:customStyle="1" w:styleId="p1">
    <w:name w:val="p1"/>
    <w:basedOn w:val="Normal"/>
    <w:rsid w:val="00576D6E"/>
    <w:pPr>
      <w:spacing w:after="0"/>
      <w:ind w:left="540" w:hanging="540"/>
      <w:jc w:val="left"/>
    </w:pPr>
    <w:rPr>
      <w:rFonts w:ascii="Helvetica" w:hAnsi="Helvetica"/>
      <w:sz w:val="18"/>
      <w:szCs w:val="18"/>
    </w:rPr>
  </w:style>
  <w:style w:type="character" w:styleId="LineNumber">
    <w:name w:val="line number"/>
    <w:basedOn w:val="DefaultParagraphFont"/>
    <w:semiHidden/>
    <w:unhideWhenUsed/>
    <w:rsid w:val="0039645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1424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7995302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1732435">
          <w:marLeft w:val="0"/>
          <w:marRight w:val="0"/>
          <w:marTop w:val="280"/>
          <w:marBottom w:val="28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86199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137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8596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1022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200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0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725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3136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oter" Target="footer1.xml"/><Relationship Id="rId5" Type="http://schemas.openxmlformats.org/officeDocument/2006/relationships/settings" Target="settings.xml"/><Relationship Id="rId10" Type="http://schemas.openxmlformats.org/officeDocument/2006/relationships/header" Target="header1.xml"/><Relationship Id="rId4" Type="http://schemas.microsoft.com/office/2007/relationships/stylesWithEffects" Target="stylesWithEffect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_rels/fontTable.xml.rels><?xml version="1.0" encoding="UTF-8" standalone="yes"?>
<Relationships xmlns="http://schemas.openxmlformats.org/package/2006/relationships"><Relationship Id="rId1" Type="http://schemas.openxmlformats.org/officeDocument/2006/relationships/font" Target="fonts/font1.odttf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ECD\Desktop\J&amp;J%20Maniscript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75ABD024-6E18-46A6-A27E-6EAB48E6DCB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J&amp;J Maniscript</Template>
  <TotalTime>1</TotalTime>
  <Pages>2</Pages>
  <Words>97</Words>
  <Characters>558</Characters>
  <Application>Microsoft Office Word</Application>
  <DocSecurity>0</DocSecurity>
  <Lines>4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4</CharactersWithSpaces>
  <SharedDoc>false</SharedDoc>
  <HyperlinkBase/>
  <HLinks>
    <vt:vector size="6" baseType="variant">
      <vt:variant>
        <vt:i4>4849748</vt:i4>
      </vt:variant>
      <vt:variant>
        <vt:i4>0</vt:i4>
      </vt:variant>
      <vt:variant>
        <vt:i4>0</vt:i4>
      </vt:variant>
      <vt:variant>
        <vt:i4>5</vt:i4>
      </vt:variant>
      <vt:variant>
        <vt:lpwstr>http://pubs.acs.org/page/4authors/index.html</vt:lpwstr>
      </vt:variant>
      <vt:variant>
        <vt:lpwstr/>
      </vt:variant>
    </vt:vector>
  </HLinks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ECD</dc:creator>
  <cp:lastModifiedBy>Arthur Baulch</cp:lastModifiedBy>
  <cp:revision>3</cp:revision>
  <cp:lastPrinted>2017-09-06T19:37:00Z</cp:lastPrinted>
  <dcterms:created xsi:type="dcterms:W3CDTF">2017-12-28T20:08:00Z</dcterms:created>
  <dcterms:modified xsi:type="dcterms:W3CDTF">2017-12-28T20:09:00Z</dcterms:modified>
</cp:coreProperties>
</file>